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B74F" w14:textId="77777777" w:rsidR="007574BB" w:rsidRPr="00991C75" w:rsidRDefault="007574BB" w:rsidP="007574BB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  <w:r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 xml:space="preserve">Supplementary S1 - </w:t>
      </w:r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 xml:space="preserve">Location of the 4 localities where parasitoids were sampled: </w:t>
      </w:r>
      <w:proofErr w:type="spellStart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>Eyguières</w:t>
      </w:r>
      <w:proofErr w:type="spellEnd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 xml:space="preserve"> (S1, Latitude 43°41’N), </w:t>
      </w:r>
      <w:proofErr w:type="spellStart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>Gotheron</w:t>
      </w:r>
      <w:proofErr w:type="spellEnd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 xml:space="preserve"> (S2, Latitude 44°58’N), Sainte-Foy-</w:t>
      </w:r>
      <w:proofErr w:type="spellStart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>lès</w:t>
      </w:r>
      <w:proofErr w:type="spellEnd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>-Lyon (N1, Latitude 45°44’N), Saint-Maurice-de-</w:t>
      </w:r>
      <w:proofErr w:type="spellStart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>Beynost</w:t>
      </w:r>
      <w:proofErr w:type="spellEnd"/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 xml:space="preserve"> (N2, Latitude 45°49’N).</w:t>
      </w:r>
    </w:p>
    <w:p w14:paraId="058A349C" w14:textId="77777777" w:rsidR="007574BB" w:rsidRPr="00991C75" w:rsidRDefault="007574BB" w:rsidP="007574BB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  <w:r w:rsidRPr="00991C75">
        <w:rPr>
          <w:rFonts w:ascii="Times" w:eastAsia="Times New Roman" w:hAnsi="Times" w:cs="Times New Roman"/>
          <w:noProof/>
          <w:color w:val="000000" w:themeColor="text1"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EC2C17" wp14:editId="50641B50">
                <wp:simplePos x="0" y="0"/>
                <wp:positionH relativeFrom="column">
                  <wp:posOffset>-117172</wp:posOffset>
                </wp:positionH>
                <wp:positionV relativeFrom="paragraph">
                  <wp:posOffset>125183</wp:posOffset>
                </wp:positionV>
                <wp:extent cx="4536504" cy="4238967"/>
                <wp:effectExtent l="25400" t="25400" r="22860" b="28575"/>
                <wp:wrapNone/>
                <wp:docPr id="2" name="Groupe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6504" cy="4238967"/>
                          <a:chOff x="0" y="0"/>
                          <a:chExt cx="3168000" cy="3036836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03" b="25109"/>
                          <a:stretch/>
                        </pic:blipFill>
                        <pic:spPr>
                          <a:xfrm>
                            <a:off x="0" y="0"/>
                            <a:ext cx="3168000" cy="3036836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9" name="ZoneTexte 6"/>
                        <wps:cNvSpPr txBox="1"/>
                        <wps:spPr>
                          <a:xfrm>
                            <a:off x="1713283" y="1596279"/>
                            <a:ext cx="431913" cy="2588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54E6BD" w14:textId="77777777" w:rsidR="007574BB" w:rsidRDefault="007574BB" w:rsidP="007574B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S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ZoneTexte 7"/>
                        <wps:cNvSpPr txBox="1"/>
                        <wps:spPr>
                          <a:xfrm>
                            <a:off x="1958581" y="1557879"/>
                            <a:ext cx="431913" cy="2588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565D3D" w14:textId="77777777" w:rsidR="007574BB" w:rsidRDefault="007574BB" w:rsidP="007574B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S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ZoneTexte 8"/>
                        <wps:cNvSpPr txBox="1"/>
                        <wps:spPr>
                          <a:xfrm>
                            <a:off x="1734014" y="1820831"/>
                            <a:ext cx="432357" cy="2588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D76C72" w14:textId="77777777" w:rsidR="007574BB" w:rsidRDefault="007574BB" w:rsidP="007574B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G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ZoneTexte 9"/>
                        <wps:cNvSpPr txBox="1"/>
                        <wps:spPr>
                          <a:xfrm>
                            <a:off x="1992765" y="2214444"/>
                            <a:ext cx="431913" cy="2588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99E5F1" w14:textId="77777777" w:rsidR="007574BB" w:rsidRDefault="007574BB" w:rsidP="007574B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EC2C17" id="Groupe 17" o:spid="_x0000_s1026" style="position:absolute;margin-left:-9.25pt;margin-top:9.85pt;width:357.2pt;height:333.8pt;z-index:251659264" coordsize="31680,30368" o:gfxdata="UEsDBBQABgAIAAAAIQD1E8j1CgEAABUCAAATAAAAW0NvbnRlbnRfVHlwZXNdLnhtbJSRy07DMBBF&#13;&#10;90j8gzVblDh0gRBK0gUpS0CofIBljxOL+CGPCe3f46TtpmqRWM7jnnvHrtc7O7IJIxnvGrgvK2Do&#13;&#10;pFfG9Q18bl+KR2CUhFNi9A4b2CPBur29qbf7gMSy2lEDQ0rhiXOSA1pBpQ/o8kT7aEXKZex5EPJL&#13;&#10;9MhXVfXApXcJXSrSzIC27lCL7zGxzS63D0kijgTs+bA4ezUgQhiNFCkn5ZNTZy7F0aHMymWHBhPo&#13;&#10;LscAftEhGa3PHIydIy6Dy5qZdj3U0estP2c0Ctm7iOlV2Bydq0gcV77zsvybMR9mqfBaG4llF2mz&#13;&#10;qE53XGMr/+MiTv+Fd1n2gdOJzpdPbX8B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la25aeQMAAJoLAAAOAAAAZHJzL2Uyb0RvYy54bWzUVttu2zgUfC+w/0Do&#13;&#10;vdHNsiUjTtFNtkGBYjdoWhTYN5qiLKISyZL0JX/fISXbjdOiTbDIogEiiyJ5eGbmzJHOX+36jmy4&#13;&#10;sULJRZSeJRHhkqlayNUi+vjhzcsyItZRWdNOSb6I7riNXl388eJ8q+c8U63qam4Igkg73+pF1Dqn&#13;&#10;53FsWct7as+U5hKTjTI9dRiaVVwbukX0vouzJJnGW2VqbRTj1uLp1TAZXYT4TcOZ+6dpLHekW0TI&#13;&#10;zYWrCdelv8YX53S+MlS3go1p0Cdk0VMhcegh1BV1lKyNeBCqF8woqxp3xlQfq6YRjAcMQJMmJ2iu&#13;&#10;jVrrgGU13670gSZQe8LTk8OyvzfXRt/qGwMmtnoFLsLIY9k1pve/yJLsAmV3B8r4zhGGh5MinxbJ&#13;&#10;JCIMc5MsL6vpbCCVtWD+wT7W/jXuzNNpmSTQxO/Mk3xa5lO/M94fHN9LRws2x//IAe4ecPDzWsEu&#13;&#10;tzY8GoP0vxSjp+bzWr+EXJo6sRSdcHeh9CCMT0pubgS7McMAdN4YImogioikPSr+bU9XnOQeml/u&#13;&#10;VwzrqcfzTrHPlkh12VK54q+tRsXCR4GI+8tjP7x32LIT+o3oOmKU+yRce9tSjQPTUIh+csSJcj8p&#13;&#10;l+9QNZTilWLrnks3eMvwDpCVtK3QNiJmzvslBzbztk6hG3ztcJ42QrpBc2vYewDwNpulCSiAx7Ii&#13;&#10;Tapx2hnuWOtF9mD2+Q/EWNTgr1bdT2sH3Brrrrnqib9Bykgr8EI376wbymy/xJ/aSbIFdVVSJGGZ&#13;&#10;VZ2oPbl+MnQjftkZsqHoI2436IOJ4yqUbSdHYAOUgBE4va/Q3OxeDoweCPIo/wadkaUPeyy4al9w&#13;&#10;/6LRfoA/OQl+Gld5ixO3+1PBtCF9//wHnKezNM9KyAdnpkU1zWajgAfX52mVYt5bNyvKchLmD859&#13;&#10;NPtSeaq9Kses/J3bLXd46m+Xqr4Dgi1a9SKyX9bU+9i47lKFzh5k0q/XDpGCvMc9Y1QI8ExKpGhq&#13;&#10;g/ePUoSm6HOCYI+SoirKooTbghTFrPw/pQiN7VA8v5EiE9TqqSKl70lPUWSWT5IUbzyvSJklZR4Y&#13;&#10;ofOjObK8mD2POYIi2R7J76QICDxVJDSRpyhSVdlsWgRFsiyd4G943xwVeb52Nb78/9OuFb6E8AGI&#13;&#10;TnbvC/Pbcehyx0/qi68AAAD//wMAUEsDBAoAAAAAAAAAIQCJrEJDYr0AAGK9AAAVAAAAZHJzL21l&#13;&#10;ZGlhL2ltYWdlMS50aWZmSUkqAIS8AACAP+BP8AQWDQeEQmFQuGQ2HQ+IRGJROKRWLReMRmNRuOR2&#13;&#10;PR+QSGRSOSSWTSeUSmVSuWS2XS+YTGZTOaTWbTecTmdTueT2fT+gUGhUOiUWjUekUmlUumU2nU+o&#13;&#10;Sh71MAQOCVGsVmtVuuV2vV+wWGxWOyWWzWe0Wm1Wu2W23W+4XG5XO6XW7TKpveqwO732/X/AYHBY&#13;&#10;PCYXDYfEYnFYvGY3HY/IZHJZPFXm9wLKZnNZvOZ3PZ/QaHRaPSaXTafUanVavWRPLVbW7HZbPabX&#13;&#10;bbfcbndbveb3fb/gcG1a++cLjcfkcnlcvmc3nc/odHpdPqaniZjq9ntdvud3vd/weHxePyeXzWzr&#13;&#10;1fz+v2e33e/4fH5fP6fX7feyen8fv+f3/P/AEAwFAcCQLAzHP1A8FQXBkGwdB8IQjCUJwo8kEwrD&#13;&#10;EMw1DcOQ7D0PxBEMRJ3C8RxNE8URTFUVxZFsXRe5MSxhGcaRrG0bxxHMdR3HidRlHsgSDIUhyJIs&#13;&#10;jSPJD+R/JMmSbJ0nyhKMpSnKjCyXKssSzLUty5LsvS/MCKyvMMyTLM0zzRNM1TXBcxzZN84TjOU5&#13;&#10;zpOs7OsqjYTvPc+T7P0/0BQNBKjN1B0NQ9EUTRVF0ZP9C0bSFI0lSdKUrS0X0fS9NU3TlO09T9QP&#13;&#10;HTNQ1JUtTVPVFU1UzNR1XV1X1hWNZVnWik1bWtcVzXVd15XtfIRW9f2FYdiWLY1jz9YNkWXZlm2d&#13;&#10;Z9oSDZVo2patrWvbFswLadtW7b1v3BcNxOXblx3Nc90XTdV1sfct2XfeF43led6Kxd163xfN9X3f&#13;&#10;l+pBe9/YDgWB4Jgt14Bg2E4VheGYbXmEYdiOJYnimK0biGLYzjWN45jsv4xj2Q5FkeSZLGmQZNlO&#13;&#10;VZXlmWwPlGXZjmWZ5pmru5hm2c51neeZ62WcZ9oOhaHomisNoGjaTpWl6ZpquaRp2o6lqeqaqmOo&#13;&#10;atrOta3rmuoZrGvbDsWx7JoOwbLtG07VteO7Ptm37huO5X3t257tu+8bzbO671vu/b/wFc75wPCc&#13;&#10;Lw3D0vwfEcXxnG8dO3FcfyXJ8pysscjy3M81zfORxzHO9B0PRdHDXP9J0/UdT1UlTy4vV9f2HY9l&#13;&#10;CHTdn23b9x3Lfdr3Xe993/gND3ng+J4vjeOwfh+R5fmeb5z89a7Hn+n6nq+sv/lev7Xt+57qV+z7&#13;&#10;3w/F8fyIj8Hy/R9P1e38/1/d9/4eD9v4/p+v7dT+f7/1/f+cl/L/YAQBgE3l/8A4DQHgQ2KAsCYG&#13;&#10;QNgc0uBcD4JQTgozSCMFYMQZg0216J6oNwfhBCFqkF4RQlhNCdeUJIUQrhZC1bsKoXQxhlDNYxlg&#13;&#10;0Q3g9DSHUO4eL9AJD8AAgYhQ5h7EWI0R10CWiUZeIkSInRPigtEGUU4mRRitFeLCxYpgyirFmL0X&#13;&#10;4wKwi3F2MMZYzRnU3GNPUaI2RtjcoeNTro3xzjpHVOMcXpR2j1HuPiXY8RNj7IGQUg0ix/kJIeRE&#13;&#10;iUdSGkVI0po+ZIAAFjJMAAr5LAAEZJkAAG5OSOk8bmRkn5RE8HnKUAAspUAAEpKsAAEZXAAh+AQA&#13;&#10;AR5aAADXLeUcuTYyhl1L0i475gAAGrMMAAHpjAAA5MkAAAZmAAG3M8AAq5pAAFJNUAALJsS2lwD2&#13;&#10;bgABXTfAALOcQABRTll9Oc00vJ0ToHPO2b04BgzxAAMiegAASz3AAOafQAB7T9AAAWgAAAD0DAAE&#13;&#10;qgwAIbhoAACKhky5mkHGzREAAWqKAAGbReddGSAACBQOCQWDQeEQmFQuGQ2HQ+IQYZRMAP+LP+Ix&#13;&#10;mNRuOR2PR+QSGRSOSSWTSeUSmVSuWS2XS+YTGZTOaTWbTecTmdTueT2dPygAByUMALyjABb0kANC&#13;&#10;mAAmU8AEOpAAeVUABKsQV21sAPKvAAQWEAAGyRF6WcADO1ABlW0AA+4T65XO6XW7Xe8Xm9Xu+X2/&#13;&#10;X/AYHBYPCYXDYeVRMZRWL4jHY/IZHJZPKZXLZfMZnNZvOR9xZ8AK7RABVaWu18e6kAEjWAAfa8AB&#13;&#10;HZTigPwADrcABR7sACffZ3gcHhcPicXjcfkcnlcvmc2W4rGRbndPqdXrdfsdntdvudt+98AOjxAB&#13;&#10;x+UAN/0ABZesAM73AAj/EAFv6AAX/cAAj9Xsr/0ACnAAACtAbuwLA0DwRBMFQXBkGwdB6bOgi6MQ&#13;&#10;hCsLQvDEMw1DcOQWbkPgAOkRAAdMSgACkUAAdUVvI8wGxeAAOxkAAQxqAAYxwAAux2AEXgaw5ZyC&#13;&#10;AA3yIAAzSOAA7yUsayw7J0nyhKMpSnKkqyszEJMbK8ty5LsvS/MEwuQ75+gAaczgASs1AAXs2gAO&#13;&#10;U4AAH85gAdk7AAC88rAsQFT64zxHQqirFjQgABXQ8xUTRVF0ZRtHUfSDESy6VI0rS1L0xTNNQsdd&#13;&#10;OgAYFQAATlRxVFgx1OAAsVVE8UwQQFXgAAdZAAPta03W9cVzXVd15XrtUnClfWFYdiWLY1johOx2&#13;&#10;NI0xaWcAEPm4AAXWoAAw2uqKpv0BEKmlbwADBcIAGbckmADZF0XTdV13ZdtkWBd143led6Xq7DGl&#13;&#10;TfIAD9fgACBf4ACpgTbtyBeDXNDpmYUAAoYaABt4gAAE4ne2K4ti+MYzjTiXhjePY/kGQ5ElZRZK&#13;&#10;ABGZQ3TePuF8uHDl4ACLmQAEvmtsiHkec51neeZ7nyGY7n+haHomi14ZGkPm+tnFoAAU6fMFRk4o&#13;&#10;qjlRq2jaxrOta3rlH6DruwbDsWxwK9ZZRDEZJbU1bW0TchmgANe5AAY+64Rsm8bzvW9744Gv77wH&#13;&#10;A8Fwa5n9w1RVISPFAAUnGxvHNGnNyQACJyoAGpzAAAFzfCc7z3P9B0KS7/0XS9N0/Plz1XEamz5x&#13;&#10;ABMjQtGD3aUqevbt635td2AE+gV1HgeD4Xh7B0nieP5Hk5GM/md7P1rjDp2oAL6lM8MfwABb7QAE&#13;&#10;97oABv8HlfF8fyfLd6KQn831fX9liEX94AdueoAVeQFeLOegABL/b2veDL/32wBgFAOAiUXjQFgR&#13;&#10;AmBSTxbQNZozZszd1dB5gowgQ0F4FwZg1BuDhxYDwdhBCGERyytjtAADiFAAGkDIAABOFyvESjpA&#13;&#10;ADaGiRkkO7G0AB2gHgABBh8998LBgFwjiJEWI0RzEvoS1EiJkTYnGPCbFFIaRXKhEWGJqLAABsRb&#13;&#10;hnDV1wABVxhAADuMgABIRnifGmNUa4jQfjZG+OEcSYI7C6f9ALDQoL0FhHsAAk4/FIKUAaQRcxdS&#13;&#10;FAAIWRAAAqyLPsfg1IPY5SRklJNYsbpKSXkxJkhARpOAAEFJ+E8KV5j7lIwFgaMgOgAEbKsAAB5X&#13;&#10;EoMaUYXhQiiQNFsAAd0uUWjjAAEqXwAB5zBAAMWYgABlzHR6jCTUy5mTNStJaZ00ZpRGMaywACQR&#13;&#10;ZgAA/NtixXh5AAC9OEAAJJyMnZSSM2oAGSiilVKwqoPIxxlh3K2V8KAcEFC5PkAAKp+AAD3P+adA&#13;&#10;aBUDQPNCglB6EPsHtQsAB0G6jHNibNjMuR3AABzRcAAraNAABZR0iI+KQAAEtSNZgqgATpFNSkAA&#13;&#10;JqWEcPLLyHwQQAS2pXS2hNN6cU5MzQanVPafOhHjUGUM9xk1FAAA6pDIHGiknUyYpIt1YqzIYJ+q&#13;&#10;gABM1XTSmufgKmJMUJHFgTVVqsNvp/WWs1Zy808rRWutjXKRiWABWBujdmJgJZA9dm5TioI+AA/8&#13;&#10;DIAIohNIKG2wgAAUWHbi3MlY17GTxB3FqLiKAKOac5W2y1l7MEhrVZmzlnWMMQG2AAJdowAKEFi9&#13;&#10;IFLPRo2rABYQNthrEOqFyABtQkgAAwtxL2X9ppxzlJW7ERVwXWJ4T0Gi404JxWeuVcuzNm7mXPug&#13;&#10;sZJQdwAPUAKAAQl2WxTYABBcQ1kBsICQImoSoAACXnJoN29S41yiDvcAAZ98bzXoujfW+1A7nX3v&#13;&#10;1ftSr7xFgAqCPG7F2m8D5wMeE8c8yyLnJ2NXB1gIpDWwkfk/d/MLYXjlfnDGG8OJWGHh+T0oBd4j&#13;&#10;jYHzEwAMRi7ABh8YYAJBAGw7jHGUI8NYzxtjdB9FIgA3AAt4aVXa7RODFkM+B8j+hXxxknJUBMa5&#13;&#10;Lydk86o98pVDABIUXVxALxPuCIoAFIB8L7X7lDMWY3hZNzJmfNBnB9ZrotRijQrU9ggifbKPsf7u&#13;&#10;YLzTnnPTeszZ7z9n8wkpB95tByAAVmh84xPHhosAANdHNUlnNsD+gNKaVaFn3S2mdNE+0FlTQ4rE&#13;&#10;aI2jWIHUgAB36njNGjTeq9WMW0xq3WGsSV14NwDoAAodcO5BPGyYgxcBiEkBVDWWw9iSViUpTYuy&#13;&#10;dlEzpiADLejdHxrTONMADzAzgAGNtnZe29uKW1ft3cG4SBxVbQHRtgSI2KdHXjsAA3t3bi3hvFLe&#13;&#10;395b12GLjfAAMTB8AAL/f0yUfxOMbPNzA1C3lx3twnhSEN6cL4dpVhQzAABJ4oAAQ/FwABk41Gw1&#13;&#10;4PgACJ5BoQjleDS0md9bAFAAAR8rqiAPh/L+YGE4bzHmmZA2c3xdINfgfgAAQ59Gy2oABH9Dr0Ey&#13;&#10;7sGK+EMLaMq8QVuRUPkPIk+gW+a9V6sXXmfV+tY2Cd11N6cV/hAkosrarzYSgACf2kAAae2AAfwA&#13;&#10;BfIqZ2iNAAH/u3RQAScCM/RWHYU6p3lQACvGL+t+F8MSPrPh/FX1djrWps7Dfa7kzMEeYABheXrj&#13;&#10;FlaOXaQhC892Xa5agZgAaYAAMvp6GkUhwaeb4G/XeCcPlbLHi/ae1IT4n23ubMZSHvuzFPs5p4GH&#13;&#10;y5dzIIvjURAiQndQABMfNyp6IAGax9AAwkNYAG+BcAA0WPCsQmYJe6/B1r3H4fyVl+3uwpg0MgYz&#13;&#10;8oACR/TQABz/lPQA/5f7cP/H/f/VCGXjhwgsEx8yesYGuAAnyC4n8oAClAU/3AY3i/zAbAgmcqKG&#13;&#10;SAAD1AsTYTczGEdA2lwl0uy2BAjBC2VAfBFBKkm+aEw+I4MEpBYzI+wAAE3Bioyo3BNBq1bBJBtB&#13;&#10;yjUkWCrAKn07SCezIi2vCjoABAmsoAFB1CUz9BxCXCciKLCzk8uGEh0dqzGHLCwrywcGq5bCfC8z&#13;&#10;HCbC/DEg0yOAAA1DOAAv8vmAIye2mAAC1DgAAtWGjCRDHDsxxDDDvD0gEx0l8CU/W9KiEyS7sD+f&#13;&#10;idwZQEYcKcO7OArEbD3EejXDzEhEmeQMaVODG0gpOKDDmABEaAqySERFCmAmEkQEKIK7e82+qKWK&#13;&#10;a+EOiAA66CccocsIQMaPQG+dgPAum2w20mOGWRiRnEpGChFElGFGKdMKGHITkToVAGBDNDQVk5cy&#13;&#10;dACegmMmQMa/erwo6BY5QAAFrG8X8YA6CgoDy7W7a16ABFCEQAAGzHZDqDrHeAAckHMtKUKqWLSL&#13;&#10;XGNHygLGJH1H6cGlkABBYEoAAj2FgzydiRwBiAAE7IZCqh4KkZwhWAAAZIoIbDdAMABFalc/rFK3&#13;&#10;PDqc3CS06akmuSEu5GhH9JQfJH5JTJYbxBQAAvUG7DSfgz81wFC7mAAAxJ1DXG7G+zwIgRWHVFG8&#13;&#10;qr8ecd+IhFa79DOA0o4o853C7JbKidDJXKlKqa1HGAA9cA2AA5uDYz+MbCLIA9kWoBcLm9WviGen&#13;&#10;NESn+D2YYYdKtLgcDKpLjLoZ9AUCkhsDNI80qdi95InIqL86DCwHK4BJImyzor5JPLrMWZ/LnMZM&#13;&#10;eZApYBNAwF7F+lTDHF6ABLvC6+WA5M8tutyN2FG5yxhMhNMY9MdNPNUYq3Itc7Q7VDGMbGoNEFck&#13;&#10;UkYfrFkis5KkaZbNXN8XtNTN/OEXYu4DVONL+AY1SEgyKCPC9L81OHe4OAeSSSXFU0+KuKzOHO0X&#13;&#10;ZODO3O8WQMa9/HeDqAAGJPNMLCeMau8AAGDPaAAFfPgABEFO/PoXRO7PrPwWGMa9ODK5U5ZF1JBC&#13;&#10;U7jHRFE9+slPzQQWNPvQTQYUa+WlW7o+k4s4whi/cNVIpOS3I4uEPKNBDB4jsCmVSVXQbRIV9QXR&#13;&#10;LRQSupfM1AW789LKwnCC8l3E0NsuMDQXAXECzR1BC2tHA7FR0CzRTSEVvRPSHSMQ0HBSStEtIDdS&#13;&#10;bLyvBRECw+izYx0DxStOREzQHAjP5NyABDKOqdiqu+8sO5S78IJQDSPTSJNSLTVTaQbAsD1C6vcE&#13;&#10;GIS/bSSHBPkYPLYxWxAQG6dA2EdAYMasDHKDTSWCWOcdjEJJ6FqAA+XK0/oe4e8nIBJTdUsI3TZU&#13;&#10;vU0O6msFLU9KbG2I+wDQ6utAY4jRwDAmGmKLhOmOTHYGyAAyGDFQ6asFQ7cLRQkvI9gew6DU3V8I&#13;&#10;XUzV/WEOZC3DfDjLRDrH9M2qQAc1CBCwoW4C/WlJzJ2ODSsDxDrKeW2ILKDI9CA7q7vWHXEIHWDX&#13;&#10;HXMOHI7Fak+EFKjIKAAqoE/P8BGABWLIgAADtXwMwMbWLW+zpUoITE440DJCMqNTRXPWFXLYPYUM&#13;&#10;sMansgeEu9SMXMhOupSFNBmzhJ+MdOg30xO9/WvViyIIRWLTnF2GNBUqOqTYXV9YTZVZaMe9kTgD&#13;&#10;lDktZMVMfVGnfXeqqBpZ2MhZIrJJfJ0AwIbIFLVGdKZBfWZZdU1ZZaVaaL/IBR7IYE7R9O1NEpLH&#13;&#10;otPYMMA06fAx5Jseye2IZFbQ/UJGovPDZadaW2OWDbTbaOq7e1IEDMNIXIajIsfO/W6hoBtZPQwM&#13;&#10;GoWHsUMUQnXQskgIZQHSaDcTMTQAtcZbdZXbXcdciOUtBZBVmf2BLaKKwAlO0m9awqyvLcYAtYuu&#13;&#10;qeqMNNdITcqIbL9ZxA+4m4rclUtaZdhdmJS38F+ABOMDU9M9RNdVLOHDdT9VAABcQ5FbOMgXDVTF&#13;&#10;hRZLwIYMaKe6NM3EvdpTbdlenesI0Ma6CreuG/fO+rwYECpdcCS4y43YyMrDgC0aU6otHUQIZPgF&#13;&#10;faLdtNJevSPerfpfuIRVHK6AAHPf68faNQQ8288CFZPaSM3fRfVUOIbPG0SbkDXfxTTftghfvcpe&#13;&#10;RbABbOVWhRJQlCK0k2cuEMMMa7O4LPZPdXgAAFBhTaoIZCKjxRBgnSNglhhdhFVeDYFdxOO8JSPE&#13;&#10;4PjObGRJ4L0di6DXcUBWcNcNg79b1iAIPa/NwzpMlhnSFhlijac9/Rtg+y5M3fNTTZijAjERE3M6&#13;&#10;mVYsmIIdi7PMGWmWrZqJDFbI6t5M8A5Y434e1gxEFi2IhTgABdCAADhj7iphjchj/kEJPQq5AESy&#13;&#10;qkNhO0cBrXFQrWQFPkhZnDo7ZUNfePOPSnS5PEEVqD7eFEENk+TjWIK07athPJeq2++JJN3jA5E8&#13;&#10;dGpgNkHO3inljTbh/V1Vrhfjzc1ac+XgdOlNfCC+gTyyyIJIA2fQq07aDLcjzZ2BoAAF9mg9IWeM&#13;&#10;aZrYhmaJpf6HPGrF9ashcAmpEpJa1lpNPlnnHQbW7akuHD83Km0m5nMI0/bADNovYbg78Cjnun2n&#13;&#10;7d8J9c7h7nYQBRDnfnJkDoFbbmyVLKEaetTQCnSrJU8FKpmgdUJj6DhXloKJYMbjuL66hCK9XnFo&#13;&#10;vKrnLpBEeMbVHG9UbjzlBoRg0y811mWuRRlpVpGQLXce6E8PUPZpnLrpFp1Bqrw9/mgF8ABVPjRi&#13;&#10;hY+8dFbL8zxVZp6QWMbnuCjpheXqbLjp5qo8PI0leIIMbMzKfW7WkC+3ZX/QPquSnTut1D/CO6Tr&#13;&#10;LKjqtrY3CrxrPqDFW/VIlrPmG+QwQUCMbNxDLh1reS9HtIBhSFBsBKtrdsM1WrxVO9K9lc62atwB&#13;&#10;gypTJHicm7PKW9no1sSS9rnZITbMro/s3GLsRtEz+x1T3PMGJgS3Imtn3tKWNb+sdUlpvdRtfHzt&#13;&#10;JtszI9LY+NY3RKflhtyXpeInnlZuDGFtxuMxmflaLcHptiO49s1uSXVQkou0LhPLIILQGqfl/jFi&#13;&#10;VulAhuRu+vu06u5NxkW4+5DrJvEYriLdQZkCK565/FbBfdbADCPpPPRvW/JvDPrudks79i7ui3in&#13;&#10;TGZiwAA07da8dwFv0XrVPrPuXQk/fspQldzm3NtB7Q+5PsxlFwY5hv5O0di8i1/xHf2zpUhPXuA1&#13;&#10;iMbYrf+7Pjzeffnw6b6djAGcYcct5uXeJuLxk5jw/OHQlsjhRhVQkcUEjN5VU19M3S5hCOkMbtCk&#13;&#10;irxPWjCFXARLbfZTyiHx4eFQlh/nWrk47y04dx9O8VVSk3JhuIRflelVlVQABjgJwMbxrVLkgFPZ&#13;&#10;LEMfnQleVeCRrWfeMhHFbtTkk8s8w+XN3UhzCfZym+7Ez0Q4TzHO270ABtjIxIxb6Ma/SABzpc9E&#13;&#10;8/W58AgABY/lQrqJJh4Plb7hdhdqZpblxIBJPsxa6VoVsgFX2wfi67e3Jg9zLyx0agFVerzQ3na0&#13;&#10;nzB14250fO1uXCPUB0koZ2VyCIQx0/7Sm+m9le3M3V0I/L9wrlRf31HKQwP19WRHS+ownwWdMrxJ&#13;&#10;H0VHlULfJYHW32IIAAIFA4JBYNB4RCYVC4ZDYdD4hEYlE4pFYtF4a+40AEhHQAs5AAH9IwAtJMAH&#13;&#10;XKQAIpYAI0+wA35kABRNQAAZxGJ1O55PZ9P6BQaFQ6JRaNR6RSaVS6ZTadT6hUalU5+MqsAH/WX/&#13;&#10;VK5Xa9X7BYbFY7JYXxZwApLUAEPbQA0bgAAZc4jWgA47wABzewA+r8AA1gQAq8IAG9hwArMUAA3j&#13;&#10;QA78hJZPVhkAEzlwAE81PnnnQAMNAAFTowANNNZdRqdVD35rQAfdgAGHswAf9sAB5uQACd5q99v+&#13;&#10;BweFw+JxeNx+RyYlnXmAB/z5RKnz0wABusAAf2QA5u4AED3wAbvFyvJ5fN5/R6fV6/Z7fdPMpWLt&#13;&#10;7/p9ft9/xqij+wAYf8AAnQCnR+wIADWn4ABFwUABIwaAAXwgAAtQmAB1QsAAFQyAD9iiAAOw+pRP&#13;&#10;xEABQxKABdRQ6rrvzFjfjLF7DMQwhVgACUbRbHEcx1HceR7H0fqYeshAAbEigAeUkAACslgAKUnQ&#13;&#10;BARDSlFQDSBK0ryxLMtS3Lkuos+KtK3L0xzJMszJ8jpIAAdM2LYtygwIfsKwuDE6punKwHbPTStO&#13;&#10;Zc/AAClAzPQaHOmfKaJtPxl0BQVCUdR9IUjSVJxad1LAALlMz4GjvPAnAA0pUNRVHUlS1M9cwPnU&#13;&#10;9V1ZVrVFvWAAE9WbBsLHq7CXXIADbXgACTX9XS8aFhgAM9jAAY9kgAAVmWDZ1n2haNpTIV9qgARV&#13;&#10;sNk2gCW5advW/cFw3FLlUqzcdz3Rc5d3WyzMMUVkdJGfwAEveoARET4ADjfYAC3f10xzbBFAAeOC&#13;&#10;gAQuEYBhWF4ZhuHIse+IgA+K2kPE8UhLjIADNjgAAXj+H5DkWR5JkqFXLMWTZVlcfFxlwAE7mNax&#13;&#10;pHJpZtJsnwmLWN46DmfZY8t5AAIWiABKRDAAHWlaBpmm6dp8fHtqQABZqsaxuEmswxDRk66AA+bA&#13;&#10;AAr7HZdm6hs+0bTtT8ZRte3besq7DpuaCkbuz7UM2rbldvlfWBBpI7g4xg8IAA5cOABicU3be8Fx&#13;&#10;3H8hyKjljygAHFy4ADHzWtgUABmc+AA0dFTFNDf0071ByXVdX1nWortvXdj2SHLsRnbZmABc90AA&#13;&#10;I96+yQFno0pj14jPtDD4O9msEDgAIPnAAOvoygJ3ler63r9icntNw3V1l2AGMhL7Hx/J8uR9h830&#13;&#10;8dwhggANn3gB7wATqDEWX2OIABB/QAdMN/1FdFbAFdomQAKwFuAAAcCX/wLgZA1hSvA2gAAzBMAD&#13;&#10;xA9FdGNBkAA3YOAACrB8AACIRQOhJCWExX30QnhUyJ94bDMmbO+IFHQd4aQSgoHCHEKyjpxAADiH&#13;&#10;wAHbCMOcdCHURYjRHTIM+JQAAfRNAANyKAAALxTJ0mwdIABtxZAAA2LjVGrQJAGAAekYwAAnjM8Y&#13;&#10;GAAGIj3AAJqNxjDHG8ATEiOkdY7EDhTHePSznFDEAAF6QDPAzAADxIVFgspEAAExIsyQtGygCj2R&#13;&#10;d4BHCPC8ks6iSMmZNSbOOdwcyiAUAAF9KNTZFS/D6AAESVUjwAKWHc4yObHwFpzHVLAAAxZcRtje&#13;&#10;ImXjVwJAAF/MGX0nJiTFdbHmY0yVIGHG89wHgABszRi3F0+qQh6gABvNkAApZuIPQjMohEPAgTjA&#13;&#10;AH6cwAAizpnBOudk7SkF2RnISQw156AAAPPc+RW0SihAAOifwAAjUBAALWggABnUHNEaQggyqGT2&#13;&#10;nwYEDQAAIUTY8yAu0VgABHo0AAS1HQAA7pAVKHhsxhxPiiA6lAAJ6DXAA1IezQ2ivOCClSd1NabH&#13;&#10;omRTenSV2qgsMSYsmsoT8r4p+vCSazJITtlGL415sRhVPgRAqndU6qVVIM5QWIAG5h0AANSr0mJL&#13;&#10;C8AAHOsgAAp1noSKmMUZIaB3ABDgOBQn71dq+KKu0w2hEEhEAiTBGGhCCsAACRAsoew/LOPh8DGp&#13;&#10;ZTbm60QITwmkKfqtZOyhXKc2Vswesl4AAPWdgKrE0EaT8vMCHaUAAarUNibJO0L9rXmvPDBbGzNs&#13;&#10;7aTFm4KUAAe7dTeBeTEmdh0SImL2DmW8uQsXHLSWs54PyhNCERc9mDMp7gHABDx5gMbsW5t3dgGJ&#13;&#10;EWhOiDQAAW147GW4uWQ1y44gABUvZYUHAALACColRQuxdndC5AAMi/QAA839hDCO2uAcA2XwFgU4&#13;&#10;4gMEAAHLgsAAm8HI6iUM9CSFKnjCSUkyYkpwAAuw4ACrEZYz4GxFiOErQljBnAAcxBKCwLYtoddQ&#13;&#10;hE1qKyzKbS5I6Sa9oGNcKPHjuXd3jFtKwhmFXMubJNI4E2Sa+kPMgO9TsMqCC1AAErKk0JpY2YKP&#13;&#10;FzkmJxhAnkHgAFKAHYkzJOvAmZc0FkoYMrL8opSI9raAC4DgJil2NsH/N1TEUC6y3mnP2f3XF2aF&#13;&#10;GA9Q8NDXuuKMWF4EwAZELUKQAATNJH9P+IPS1p7Uk9LsXAaLF8+PaHJQCgQPdSAAW4AQAA1tVYNw&#13;&#10;fmsAGCBAAACbrOqMYdAa3hXmfXGuynDs18AAGuwbfDfR8haWsTQfAAE5suZ0xWhP6BA/FdkZgT68&#13;&#10;2ttfPwVttUGoRUgvpf2dAAGruMAGvh2AAGBukAABd2NxXNLjRU5g/EuI23YRoAAbb52xvt7Gut+b&#13;&#10;/J+XYxoGwADa4MXIuiPX5VzfZouYtzxEAAFPxN0Lo1AgUILoRpQOn5p24Bx/kEmUkDyn7P/Qg4OU&#13;&#10;RDuZqefOSzhNCFBzEAAhOaUqnrdPkPOXBb+51z0iYH+gAAUUADFoFkfF2gsmtNrMRO8uk1w2291U&#13;&#10;CkEyyAAafV6zVo1mE0ADPgOO8d9jkhnLOfdl7NwBsAfEYzN0fkLs/b2V887h3MgnXgALDGgozjCV&#13;&#10;oxj02bzQQmkdJ2ULwOOAd+b9z+HRikz2GiEbe5iKCdE6u6eV8tbXIAAA0+bwmzuuEUoqeX9EufuX&#13;&#10;o+zIBeov4LestaIZc6lZBQi2CMG8ARUu0PLJaEhM0LcY1QAYys3MEX4ABUfFrX37GW0OVAADt83j&#13;&#10;r9fTfR+lTfxV/L/bsAL4eyX0/uKs9L93kApvxN6zwXYSv56M0bR6GT9gAMuukC4QXY0lE1Ey2JRA&#13;&#10;AGrvHED4H+6cis4KaODgh1iHjcwABmwaSXQTUA5m7oAD7HRBCHy94J8ChDxEB3oCKWz8EDcDimqk&#13;&#10;gAECgJ7aR74GcEsDsE5ST78FDf4uyDIYxfpf4XsGQAAEcGpHSnoABaoV6xJ8S4C9gKjrpn6dIIou&#13;&#10;4vKkAHa+YCAkQkiDgbqRrPIAASUKTycIj7ZtTBYcoAANcLZIhIxrIEhDY/jcKOUFcMsMynR5ibIG&#13;&#10;4AAcMNpxJxaoMM8ORL0FUObgD84SrRqqA0atQ/Jz4ZiJiJw/wML5bhrkZe5EbsgiYu0D6CCj6kKr&#13;&#10;YlYlpppIobDKbKq8Diq8KLgBrp0O0T8UCTZoSgIIzGbZTZhJYCsUMVZHsOsVjXizY+MTLzYNLtw9&#13;&#10;aNcKMKawcCx5LFT9gMkMJDooLFTey5LSAzTRj97UgHpiYq5GyX7nEKxaMNocIABXIJZ6B6S1oL8V&#13;&#10;8bsbyYoc8cMEECrE7IoMcb8dA+sV0dLW7CIAAKEeCgagsHA/KuwURg5hMXBd7fDfQpKHkBAADhqP&#13;&#10;qugajdbdsZD547A7Ti4AAFMhxpJpcZ7crX8P6VpS4FcjAAEL7C8VQ6xKo/KTy9a9psYK48I8caUd&#13;&#10;klMlSFbOjHgUYAEewAAFUmclcmo5EdcmzPyGL35IZgRFh5jeC/6vjfIG0Twqh5ijEkL+cQ6jDvBb&#13;&#10;SkrnEMkmYFUhKr0gsLAgqx0jRrQlgEUHkrcMElA4Cg4ZwAC2IMAAALstRwxxD3UnMt8uB9JoTqL2&#13;&#10;qQrMEtQLrUxbsuMviFAq5MMvrj7UCmCx8gbop1rFSHguYBkvTVAhC4EwZ+S9KkwbjcTciCYDJWRW&#13;&#10;kBwsp5iN0Bb2IAASc0caxXUsUwM1E1J2alckwN0JZecPjvU1U2YpMnE2jArOKyTiCYp5gR83wAEP&#13;&#10;AADOMX8gz7IpIuzGRlwXAACXgRMhISk6AAEzk286k6p2SHjjaRSRi7k607ons207yzErECTtc4qc&#13;&#10;CZk1sCCyCNEWwisXDTkBUPTC0qZ/h08rU088M/M/Rs6HkI7F6osjk/dAQhk8FAaya872sZadyzbq&#13;&#10;KILMKlMUgAC0oIdAIlIdbBTBjlAcDbkssq0hQB4AEbZ6aG0zM/FA1E9FBlj+aVQIgAE6ASkQLZIo&#13;&#10;sQ6xct1FMMtAtG6nUKQSTgrg9F6qrG01k5UEb470AC4wAwT/s7jYIGtAL7FHVKNKRtMu0xq1UkoF&#13;&#10;tLIiKAIVq4Kfk0KLIbaQVK8+p/0hETlKb6dHNNKdhPQdoAEEoGYABroZNI62hVQgVE1NlPdPhtNM&#13;&#10;K16mcXDD43KZ4hDQweEhsh9EUmMDBehey/oPNHwbU2RvgV0sE8w1TvsyjqzrDrcJNPqB1NdUCcCs&#13;&#10;gOcp5BhBy4dUdVdVlVo1JvNUtJKiLpIhi3QPb2bLU0NKDliHizaeK+LLafc9grlN0bIOsN6P0hgg&#13;&#10;gENZlS8Mh6NY9G1Vx1dUVaaTcQ7pNNBita1blbtbwpDGUjcir/ohlP797g1SaxYiEQ8LYNZvwJLz&#13;&#10;orrD80YScY0hMwc5sILr7iYU4AAR1f8wlb5yVatgSSJZIY67VW8GQXso1gth1h9iAgiHi0LzTzja&#13;&#10;gAEwc7J8LNs1lLlKwijz7DgFwAAMVksiyV8JrYDYQoKzcoMitOh3AiFkoMUiDjk4liJt9glnCJE9&#13;&#10;C44LAAEF1j9ndodolb8SqpoPrxg5qKdJDodNDqphAQrrMAIjDZYTkeTKVj1Qhzx0D1S+CwJ5Dlsl&#13;&#10;BoTbwgjBwTb+lfUS4JVMoiMvDhxNNoptNnVuSFTwsd8eNg6mlutvlvtgpoVvU1lr0MgjCzdJoAEY&#13;&#10;pjiQZzUc9hc6ToMzisNEb+0BkBLHMjAFYAFyTpjRAjCVwvQvjqI0xTlvzuMv9PF0qZL6qjQI7xAZ&#13;&#10;EDV1N2N2V2YhrtIAD8QU0fkorttC1r6+SKEytxiIB28TI+J5jSwQc0sbFxU9ojEHVhMHJa1i92hh&#13;&#10;tul6h80wd1lrkQFwl697179v1D1W04SGs7IhFshZp5kRQgwu1PQoDqN5Ct6HMajojFxTL+MVN8BY&#13;&#10;N61/R6zzIy6AgWGAVht/uAuA2A41LPYAGAQWCUFTdjx+U+guzDSHj1yNRiQ2FpNP83wR8SUr05BI&#13;&#10;bDSud0dklk1dWBA31/mFB1rcMrVm+FeGGGOGQ1d+M1ldtOZrzyNpT+C8S8jJIEzRFIDOKxdSFK0N&#13;&#10;Qgs1knbKltlaWGYqWFWJxx7ZEXNHtimKOK+LGLIpccIc5NxiyaIbKml2zdIYDK2MOG87jb2MFtr3&#13;&#10;oAElzhExkhwFKW0gd2zMTmbmuK2LQpeKGPZqBoWI7qOH+P2QmQuQwoF9pPAi55kXFNAiDDVfk9cI&#13;&#10;bJ7h2Q4n2PuSxpqmV4aIVOOTOT+UGUI47FU0MmMQdEcGoEcU2JuUQgWTGVpksAETUKmWGWuW2W4s&#13;&#10;dDTVltGMlk6acTqxdKExdOEE18eQmV+XBhy1ANVlVJ2U+ZOaGaOaQp4u1z8Azqt+lfLnEoOY905c&#13;&#10;2aZ1ds8glVBwOcGc2c+dCHZAuItvVStAOboyswGdJx8d2G6joSwAFLIFrWueefuf2f4hd59fJ+WR&#13;&#10;2Q+ZGgBaTqo+OXT4VGOhGh+iGcDG1rbOlBWUOg+iJaKjE8mXs6ejOj+kGUEmLD6eNsuUGjGkJVzJ&#13;&#10;ufNLVu992lOmGmOAou07heoS90C4mWulGmRU1P7bQKwAEd2nmoeomA9mDz9vWZOncE6HiA1gOCzX&#13;&#10;kgcnZ+Wouquq16lWL/pw4OWaGpbfckKpdyt6A7NEAhDVQa1F06OAAAFImSbXmNcrUwel+q+umutb&#13;&#10;2fVAF6eXGryTj6rI9tdWQitlNWONbDVBV3tCI8U12s89bodt7Ok+D/qzdnyDyEGyjAWHWv8feu2z&#13;&#10;mztgSjE/2NeVmVuviOtylIGBiUsitB2Jc/4ghvOv7OOrewDuzljD9YVsOp22dEUQ9rc1jlgu1fIJ&#13;&#10;G4dYbAJF4Muh1t+z25e5lVmhsn2p2ae0qBzGUmN7RJwKQAG4YJFtszGoKJcR0Q9/OslTciVfOI4h&#13;&#10;l4GZtEdB1/IgmxlEVmGkzXFVSRYTC3m5u/O/VNIVW/qwSRLtu6WbxlKysipX9eGEmXWxlEyzcrCj&#13;&#10;DFUhkHF9Yhou13shm+Ygtz+vETL9+El7rAzFWTzVyicJW/fE3E8/LGUkj/zL0SPAWeN1BlTq4adL&#13;&#10;0r9+8Uw4BvL98iUneEg9Md2v7zMOKojEcycEOHFOsj3FHJfJkuL6tvUz6ziz1elveaW6ZSVBUXAg&#13;&#10;mO5+W0YsOLlmu77CXEhFk4OsMfeuam8XE0O9VYXNPJvOHOMFbDUHE7k8mxWfmdHK5SLD93BZBZVC&#13;&#10;Om1TA1JoVmdEk9fN44yHkrWT1+OE6zD989DhtZgEPOXS3S8Odz9P8TIZvTt5ufvPZSFYp/sJ7Qlf&#13;&#10;4R1EK1w4F3tikiu7w+sweIsiuTeYd8e8im9B2e9R2m97XTHX3X76c+Ea9D9Edbej/UI1d9CpIi5o&#13;&#10;SHghjQnKM0PYdplZAAG45nG7Ihgu1+mv/A8GkGwoKjFBzKPMW1w/BoXToZqz6A8dz/FIHRKTUXe+&#13;&#10;2HrIPYHe3e7ukn2lbO6mnDGh/ZArgu2Nc0MgHSlf1gDuwhDGzeU+VDELKvIg9sN3tImvQgV7V8eK&#13;&#10;YhkXaQALybCbU9FCIgl/NrdCeAgglaDkrxb2ujxLHdOWdvXCadsgCFvhvfHm3m7nWn+Hj1GongAp&#13;&#10;h+R+Uwcp3a8rXeeXW6IgZoSufMHfj5XJQgh5mxmC2OQhLWEoVY1XDsEDKyQLPrsYIAHnU9HcmYcA&#13;&#10;3ecSLG28l4SyUH9MfkJLtqKlpqfuCqmNva8oPeHnHvPvSzLqtVSom9GnnnwiWp1zm2d8wge9WWXR&#13;&#10;kE3YdRogmIrhtkSWzqto+p3W4olx3U+nCjij2T1zlw+NuYYiGhtYTG0D9IGT03cXGHXvA/Fbcgcf&#13;&#10;fD6d1vUndInvf2/3DAwu15nMk0Oq3wQhLG3fi++EtmmcVi6jD6ss6rRun2QhG2aSfPFKAgnI/V4p&#13;&#10;FYuEkXHnkwd5lq0J4nq4Encd1z+I+Nf4n1o+7DUTMXHfli/9CIvcjtuSP3P+n+qyr4oVFtOhv53w&#13;&#10;IgAyGQAf8Ff4AhEJhULhkNh0PiELXcTABxiwAHEZACOjgAB0fADykQAVklAAqlAAGsrAADl0RiEG&#13;&#10;gkFAACm0wnE5nUNe09lsvVtBACmogAKFHADNpQAS9NndPhT3qQARtVAD4rAAL9bAAlr1QsFhsVjs&#13;&#10;T5swANVpACztgAUdvABHuVkul1u13vF5vV7hDAvwAN2BADBwgACOHvmJxWLxmNx2PyGRyWTymVy2&#13;&#10;XzGZzWbzmdz2f0Gh0Wj0ml02n1Gp1Wr1kJbuvABK2QAoKtAAs3Gt3W73m932sgUDg0H0Zr4wACvJ&#13;&#10;AB/5gAAPP3+aefTABo6wAXvZo1ITHd6PfviV8QAYnlodF54B8Hr9kKf3vABz+QAXP1AB8/AALX79&#13;&#10;v9/z/wBAMBQHAkCwNA8EQTBUFwZBsHQexaRHkAAnwqAAsQwAAzw3CEOw9D8DOCmaaMeZcTAAUsUg&#13;&#10;ABMWRXFrpnmABYRmABLRsAAixzEC8H7HoAGfIAAA3IYAAzI0dvWaUlAAJMmgAUkoAAIMpwQYcrAA&#13;&#10;BksgAGMuNa95/Jqm56TGABTzMABcTSABOzYAAITeyp+TkAErGG6rrmrPIAAJPkkT9P9AUDQVB0JQ&#13;&#10;tDUPRFE0VRdGIWcNHgALdJAAG9KgARNMT3PtG05TtPIREThr4etSAAR9TgAWNVAAHtWgAEdYJCkc&#13;&#10;3ggAAXVuAAdV05zoU/Xz2r8YAADLYgAFXY4ABhZUAHBZoABtaAAAvaYAGja0wgEztHnCABb28ABJ&#13;&#10;3CAB2XI5DlTGegAB3dYAGnd01zalYasymSMhwADxEqAAaX5X9/X/gGA4FgeCYLg2D4RhLwGthkKQ&#13;&#10;sOmIWHYqbWzhWLYu39Qpku5yY6AAuZAAAOZGAAMZMAA9ZSAAJZZjGXN0MeY0pSwzZq0KZXIdlsAA&#13;&#10;BeegABGgAAdOho2jragAMWkgAV+mSLI5XahTQCMrCVX1jnoFgANmtgA4w1gAcuwgAA+yAADuzgAJ&#13;&#10;e1AANu2gAJG4M6Q+5gBGAAENvGX71ve+b7v2/8BwPBcHwiEw2M4ABJxQADrxvC8fyDE41Ei7Cjy1&#13;&#10;n2iO3NJ+AfI88ymUj1kuTsCNzQkF1F4E6jyQJdzor9gABQdm7YoAAOXcXMCuuuPHp+6KR2dgV4bG&#13;&#10;nV4wAER5IARMZYAF/5+pJwTnp3w8b6lyAALe0zuGGsuK5it8Ota4EPy8/8/0fT9X1/Z9v3ffgh2/&#13;&#10;ldV2WD0YMfh/PP8m4ix5yAAGcAQAC+gI1YEb+oEFhLeKM8h5hMwPNCpgRKdErpmFOABiAdDaFCGL&#13;&#10;B0AAJ4QELO6Jg84pgABwhQAAQEK3dHYO0TtIAz2hNEV0Dpaq1xeQ5hK7U+J82TP4Jg8xSKkyJi7A&#13;&#10;AB+JDNyaDeiYihFSNhLPIeUUoZrjHHAeixAmLUW4uRdi9F+MEYX2ifjJAOAooo0K8PVGKNjBX+F0&#13;&#10;DJHFISRIViAjVG2L8ZBPn0PsKiPxnR4yBAAE6QjaW1uaDsAAsw+QAKkHqytlpCoqSDkKFKSwAIci&#13;&#10;8AAE2TkDRiAAGNKEh6zRwAAdgFcAA5pVOJcWnkaqtlcLQBshpDkSAPliEpLkAErimFON4usHcu09&#13;&#10;MsAkbE2ZzA/wtjxMuZkzZnTPmhNGaRnnfAACFNcAAgZtAACBN2ac31ERvLIG+chtzcrEDLOB/Uei&#13;&#10;qFWbaG0rRXGgAIMTKRGqNxtT5AANSfgAJLBSAAIqgRYjXjdAA+EKwAAUULikIhaS1JZT3iivJEYA&#13;&#10;BN0XIqRdVQsUmJOH1R8AABqRGJGzSWTcnRnUpSwloxgyqXAAFpTF+4AATU1AABSnCT0okWDi5xMq&#13;&#10;Z1rDRAA8MBTS2myOABEVmYN51VNqdU+qFUapVTb+VgfAAAV1ZeWieYlVKvILnEWNFIpY+PYjQKKr&#13;&#10;755qjIrZFYOoAGYhjrgzIvBUh7gACNXl+kwUchFiPEkEVgWdl0S/Hc9JCxU2JABWd7L2xr2PAAO+&#13;&#10;yVIaRpGAzWWO5kHSgAGZZ0ADNQzAACJaMAAE7TFPo+PoAA57WPOegRx4IXbZAAXQACfI2gARMG9H&#13;&#10;eQI8QATVtMBMAAU7iAAH3ceVMq5M2fZs6GtNz7oXRuldO6l1TU3HH3Uuowr6/y3utd83tYSxQjjM&#13;&#10;L4AAqr0XgcjWwZEpnY1xd41+4JT7sAAnIG+RqpXZigsyZu2qQwN2/R8xSvYABQ4HbA2JLgMTKyLh&#13;&#10;cL0khJoOjFuNcgndh75leBLW5ZKyyHTVTkPwADHRyAAAfieobxKiEPbs67FNRb1YxxljPGmNcbVR&#13;&#10;JlNcITwEtpdxvj8zt4idk9HtACARRITYLyA4IceTZ2iNAA1AVxay2gvysQ/BzXgADry5E6siWQGG&#13;&#10;hmrDV1gDiklLbUEstxcDUYOsLhc6ABc5U+yXnXO2d88Z5z1OA/YWj9H8CZoHPegzFZCJ0uESYABk&#13;&#10;6Lp0KTQjhAeaRAAJDShXSv31VoAAL2m2d0XE2i4BJqciWUAMVcrM83o6P1VqvVmrdXavxvIgAFgQ&#13;&#10;RJ3DRrDXBOdDEQbtAEGd26sVa1yxawsWAPAAGPsmHj8h2tvbitvYGqNh7T2ptXa219sauVOI8AGz&#13;&#10;AACE3BtnamuyH1Ir6AAMG6bmWh3EwYtIaraJkiFKe/Mj7NtnA7u3fW+9+b939v+MQtuBQ9DnCeFL&#13;&#10;h+AasREmkXA/yUAqbM2gmEMd11bebwlX9VkpJUsPAS820uMch5FyPknJeTKetrrRGSNAc8tv7yfO&#13;&#10;qIkWAJH+q0HtmCYWSHfpbDdBcTYoM43ZsI5YDAAzkAXmBnR3dLABYWnAFOk9R6l1PqnVerGt6HNa&#13;&#10;bFJRs9XzuiIbfYR/6ZtYOcAGE9bKyQmD/tnPwH1JIp0cyt9SSisbu3lqrlgo6T0r17v3f/AeB8F4&#13;&#10;PwhpLOjMgwxF+3hcZv8t7kbX+o9oYhwK3gQ2zgkEL8pbcAD5QQ6gJx5QcXo7cxN64ACPwqPQB79Z&#13;&#10;CqFgQ/YH3Pz4z2ntfbe39x7nwPqQAC698AAT3wfdXVf5fV685gWAABB8shfrA90rzCHj6Ud7iBTR&#13;&#10;+kFPjU2thsABbILupOViwoaQtWEB6agmm5N4uQRwAB+/dau1uns6fD/p/X+39/8f5zt9sk5Kd3v9&#13;&#10;KvtyCYKBBFAALyPlgQAAAGwFrOLPPDgAB4QIgABFwKAAH7PKHFASMyqbqcrYQNiFKggAAqwRpPO3&#13;&#10;OjM5ulh3GeGfOZwAQXQXwYQYwZQZn0KkMlH7ANQcwaKnQBCIsHMmhxwIQJMuB1qaKbPytylSvHrQ&#13;&#10;Gdr2F2l3lpgLqKq8gjKKsHQcgNAAPYAhu7vLjcPki2BZuXwdwyQywzQzw0Q0kOu0LnHnhfrBw1Jn&#13;&#10;QejLNRwMwDDvF8gABJQ9voI5sAwPOwhtmfmgnphOGdp2HcA5QnhpwFQGQ4xHxIRIxJRJxKDMpQhj&#13;&#10;AAHUBBE0E1RKplw5jIrUqKqIwEO1QGvEG4PMrEhUqKsXCZMHLaiPszKIt6A7xbQ4RPRcxdRdxeRe&#13;&#10;xHrHhrq5q5DypPsCRfItxQDGHkqHIFw+sSKTgmgAElBpAAQUk3E4O5RRMTu3mQAuNNNOCZPHu0EM&#13;&#10;AsAARgGRGSRjx1R1x2R2x3O/xntzwQqRNSx3n3xkjFs+vIAAAUx+iFv1qfRpuLJYAXQNqXBlAARb&#13;&#10;A7gAAsyGm6jqDssINUIMxvgvP5x7SMSMyNSNyONWL6qKMDhQgAMrAXyOn0x8DFJ/norRgiJ9p+pu&#13;&#10;ggJ/JLidpqqlQgN6rhrir5sVyTSeyfSfygSgrqI6o7pkShHHyUDEtoFvBbyXBqNun5h0SpLXQ3yj&#13;&#10;yrSrysSsytLpLChByvRqumBIyxStm/ykjIHunMJZtEAAAwy2phJXhuS4iFofy0wxyyS7y8S8y9S9&#13;&#10;mLQiAAPnAAKUhnHVSRsry+GMSzDHq7QjP0J+SnyPiWOWgcmdrlv+O9NggVzDzNTNzOTOzPEOt6LL&#13;&#10;AASvBBxGgGzPmLTEjHPKQvgABhTXu+BIJFCziqsoCFBoTcMomoskRMnUyGgsy7TUThThziTizjDJ&#13;&#10;JqlKqmPeQ7TjmDzVDGvKIQAToNjbQRgquzoPHtALCcRAkLkMxRMNMCp3vwTnTzTzz0T0zjONKszM&#13;&#10;zBQTT1GAzoDGL6vPONggzMAAPpA8CxL6ybzvRlyZKATyT40C0DUD0ESfx4kdS0LD0ElPz5jFvKSS&#13;&#10;KfDCBgjDDEC+THKDnxT3uQUH0QUQ0RURwzqlQ8kZvxUSFO0IjHKkJqxZHinjyWAAQnSeUVUb0cUc&#13;&#10;0dPCzawhB4TRyv0dlE0WEAKkEpz8TWxCxcUhUmUm0nUntqiZKETvxyvq0oFCUiEBwHo4gyMzoqsX&#13;&#10;Ur0w0xUx0yMbLyPghPPevftM0ykkUskBUAmqvLU206U607U7pwRrKIvfBdNZrBU8EQU3jNRrSbvR&#13;&#10;hxAANoVDIPoQ0rNMr6pgQ7oSERVAVKVK1LVLn2QPF3RGU0Tg1MEEUiLCvKJqrCrCxRLdAAS0NoSb&#13;&#10;xnmhh0gAHjB1HomRgOAANjLuw/UvLyv0yYw7OPU1U+u5VP1h1iVi1jGCJVBzAAO2AfrMOVVjkGER&#13;&#10;Leh/0YCwoJMvI71RkfPKVaT8pbVbIssAKZwowPiwRrUUFUlVrnTlVoV213V314FA1r1kgASxBI14&#13;&#10;qwCBJWASB/rl1vsPkfU+MngATJHxvuR6QTukGyAD2E18WHWH2IWIm9wmObPurZ2JECERQKBFh/mk&#13;&#10;gxJIJiiHOsx+gUgATFspRoWMWVWV2WWWl/16MdFLlMkKgn2XD/zoJeSQzqx+R/WYz3yiTm2bWhWh&#13;&#10;2iWij/Ctgv0/Nav3A/VPWjDdVBWTCp2BKYhaIWxVt0N1SKOyw+zt2n2v2wWw2xDHyFKZqeWxjo2o&#13;&#10;idybtZQQvKCZR9LNr520W6W627W7zroeFJAt27jd21CwPKRiTCyStR1rymKMqep0WG2+3GXG3HV8&#13;&#10;JORor7rRLSXHjU2/jHTvD5OCwFzTrGUwXLXQ3RXR0yyKTxOEXSDSXMDIsHSANNyLWPXU3ZXZ3aUS&#13;&#10;BC3bmdg83dXajQXVjKPT2aNgWSXeXiXi3jTUSiJqzSXjjN3fDLp2L0BVAABa3qUl3mXr3sXsyOzc&#13;&#10;BoJKAnPUI/syXtDI3nDLL6syNKTZVIXx32X233R1Vfv/uGPlPmX3i+XyjM2dXDveX7X+3/X/w42N&#13;&#10;ynHZHaUHYACx38DMKkFbyCw3VwNj4D4I4JYJvhudS64HVu4KCoYEjNv/kRUuYNYQ4RYRu/3gx9N6&#13;&#10;YSCcYODNXoqYKZLGDULC4BXOuKvs4U4b4cYcovXuSGSHIhMwYdCH4VjMp7NAgmRpElxjDR0LL4wT&#13;&#10;Tf2DYg4o4pYpnCxRXI4ezgN0gwYqCHYhjMMHT2tFNGW5i7tRufBv40QNmsF9l+4DCEXqBa1sSiJC&#13;&#10;XvrGKI4uY8Y849GBFjhVvgPhBZZA3F49gAYvDLvKKImjz7C6KkAfZHWG1uvHybt6SAO5YeYHTeQ9&#13;&#10;hJP2v310SYZCZQZQ5RFAtt0fJspt5R5C19FRD/PHwPWdNFhkqHwpC6LyTXhhVsY3AAPHt6QI0f41&#13;&#10;tvYtODA4CFllAYDljmzL5U5l5mZmkCimhLgAJ7Vr5U5DDJEoNHUlVO1niyPKZHAfWB2CjIO6gABN&#13;&#10;ZzROBcXrZnZ152Z2jUg054KFKGXJ5q5VmNj+veS1y2gwzTQTWCxticQQr4O0WFjIzklLQPZv53aF&#13;&#10;6GaGjNxn5PtkhjplZR5rDIxrZoSwQVG7SpB0AABsaQZVCBiFKkOsybj8A+L7JyjMYW2dQw51aHaY&#13;&#10;6ZaZi6TeZyWUZnaLDSS0VFCFNUQsYHxBp6DORRNIgeWZIJ12MCNUJq4eTvQqWQaaapap52ZfWeWS&#13;&#10;vOYaZ6jhZ7owY+yExb4aCZVyONKkN8ZdpBGj4yaqa2a24uUFq/JeYlZRadGLCZNvJqr61FNR1IWE&#13;&#10;SiQnZ4A0yCV963bC7DYQxm35qx5166n4Jqm5hDtkNlS4huIWyAKItfao657D7ObO3RijnbZ9mHWa&#13;&#10;6c57HKG/pqsHUbDTK1q2n7QH4eMVz92LPv7Pbbbb2xrCwkQnVybS6ubTm/SjZsAAOBBbJQJRaoVx&#13;&#10;DWPKOKPvLFo0477cbpbp2WbKAATL1N6F7Gk/5AhZYm2mO0xmx9Do3DyKZbrSrT7qb1b113ohLN6J&#13;&#10;btbTH+m/qN0BTexNjZAlbB3QDwSjPT7F7+b2cBcB08ONAW8D3p3qvz7Gb5HBJqvT1v41kBvKRU77&#13;&#10;XFYbJqrau5CZYgcCcPcP0RVr6OlTFUbfER75tsY0BvvMMX2GrCrasHL65P0rUZ6tcQcb8cTUYmNZ&#13;&#10;ZY8Gbf8UN2oharUYKur50pyIiH7AqJcc8mcmy8vKUrYjGJJ08TZWOq3lyBJ7QQ5jO4IjaAcncwcw&#13;&#10;yfwCTssKZyVhZm7tqnCZJJ8R1bzW7Niw1FUA7rV0bV8xc8c8x1SiNUbZ53c1Km2uOH42AaP4OzTW&#13;&#10;7Z0KZdSaEfMtGqp2aC89dJdJxKLl5S44b48ftcLC1rmjooVdVryjbRC6MHRumnLLwPYbdKdV9WQy&#13;&#10;arcDgWy31y5mdAKoCZTebwCFcRhGdeAAclC8G7Up9YPx849W9jdjv7Wzz37h6z6t8Tt9KkKkUYaC&#13;&#10;9Fi7mq0rKI3l9iix1UbIAANZTxCdiZCZdtrIrJxn9h9kd1d1qpiZQ8pchKAAbuzGZQ9at/6rXgxy&#13;&#10;dfZ4i8aUVsXg30qKxm5zBNMKrsvKLCqFgUS/vWzWxE4/00ohdw92eKeKqm5S6Xvj80Yud7OMRzgq&#13;&#10;eQakbB1biw1IXdA8m2G3QHveP5dPqu8RrCvOeA0p9MVu8F4BeLec+dJnvKSVYr3FY8+OuErC0j8y&#13;&#10;1cT38vidTyQ7JeOsxn7h7nTW2qw+1UarbwXD0KcpQmed+ueuo8GjmmLubh+g8Gw0XgzvNMw7T7Y1&#13;&#10;w7YGX6QE4eDrNb7h17XEQS4QSKE66o769VCEvTyAbs8bevfB/CH8toP+az9P+ydNQyCZQtqfYBRL&#13;&#10;gARRYLcVTAqVUYbQVIzCYgTWptBAvroZew2GsXbNpq3g3g+gfC/V/WH07rUp1IcldB/F9nwyRROV&#13;&#10;ZP+xidONUNoLcE44qI352vXFTLzReNiH2sdP8ke+/W/m/nG/3BYQHGq33Y9q+Oeywd2kWdr4e6i8&#13;&#10;L64W4BeQAqIKE7fLPHjDgIqZy6Vyd55ybM/n/4f4mXffNZP5cK8q6uwZkmgk6oiABCBABKwUAQeE&#13;&#10;QmFQuGQp+Q8AJuJABbxUAOSMABhxsAAaPAB1SEAOmSAB0ScAOaVAALS0AE2YAAAzOGzWbTecTmdT&#13;&#10;ueT2fT+gUGhUOiUWjUekUmlUumU2nU+oVGpVOqVWrVesVmtVuuV2vV+wWGxWOyWWzWe0Wm1Wu0nO&#13;&#10;3ABR3EAAy6ABo3cAA29Wy+X2/X/AYHBTUZYUAP/EP/B4vGY2lInIABf5ORyVjZcAAnNVHEgAu58A&#13;&#10;DDRAA6aWktLUAABasACbXAB87EAAraAB+7cALvdAB4b0ABPgAAjcPVazHcfkcnlcvmc3nc/odHpd&#13;&#10;PqdXrdfsdntdvuQiSOkAETxXm95NfgAD+nu+v2e33VjCjLD533/X7Q1qfkAFr+AAWP+AAPQEABDw&#13;&#10;KmSaKgPMFAAcMGgASUIAACkJvmxRpwuABZQ0AB9w6AAuRAAB1xG/b+gJE4ABrFSNI4BcXN+4J7xk&#13;&#10;AAcRqABbRwAAsx2AAtx8AAWyC+8hyJIsjSPJEkyVJcmSbJ0nyhKMpKc25+gAf0sAAAstpAkUVBqA&#13;&#10;ELmmAAHTLKczzRNKvvjCrFTVN6+oefgABvOsYAmABiT0ABjz6AAX0AqJv0GADIESABcUTP9AnBRs&#13;&#10;DgCAAn0lCoAFRSwAHfTNK0uENOgAOtQAALFRgAHlTAA/JqABNjgTwu5ogARdZAAZtawDAY0VyAAo&#13;&#10;15OFfV/YFg2FYdiWLY1j2RZMzywfyUpXQZvgAGNprmus5AA1BpAAV1uAAEdvgAK1xAAZlyvQ9Uah&#13;&#10;wqNxCsABn3eAA2XkAB2XrPk/F5fNlX3fkzzYxM3X7gSmnPgsWGHWlbDjhYAAxhys0yd4AFzigABX&#13;&#10;i7/QAmdIITDp92ccwAA/kai4Kc4ABplIAWvkYP1Q/ThiMABX5pR+B5vnGc51neeZ7n2f6BoKrnjo&#13;&#10;kdR4bukAAC+lgAcunAAF2ogAcWqAAAergAJ2tXJc1ymYAGTAAL2xgAT+zKazod7VTFNBFtzYNkU+&#13;&#10;5AACu66Fu+8MZf76bzvspRGdYAB7wYAF7wwAaQboAA3xgAAzx7Ztrv3J8pyvLcvzHM81zfOJ9aAA&#13;&#10;CP0IAGh0nIgVLp1YOAAO9ZlGVNWAUryyavadB0RsdxMkzKgZXegAJHgAAZHhta1/O+P5Cm72xHk+&#13;&#10;a656egAAdemABfettmJBJ7Wbed7vve/8Hw/F8fyfKqJ5/RqGpZoV7QtGohhfiABC/pieKqgbP86z&#13;&#10;rZCf6AAVYAPmgE+F5bAYBwHLUtd6YOgAAlgcABfIvAACigo7YI8CIMQZg1BuDkHYPQfPax4AAgIS&#13;&#10;AAGtCdmbNSiCKhYgxBwjIYOyWaekA4AETgEZWRBrwABTQ9hkeE8aVQAB6iIAAQcR1wrjhBEtvMBY&#13;&#10;mRPKu9YXwABdRVW2t1+ghX/wBihF2L0X4wRhjFGODDRB4gADBGlxDSRBRtAAFCOBRUcC2AAH6Oy9&#13;&#10;F7RCCBHtwThGzCfh+iALi54am6F2ACMwAEFB5AAEGR0ZJIL7idJE5bgAACWkwj1H72gSFRJUyEPc&#13;&#10;oXpPUXSAAFUp2rNYOU+geYABMSvAAHyWURokB2ltJSXEuZdS7l5L2Xx9RvTBd+8FtwIgACwmQAAB&#13;&#10;EyyojtmdD8NU0TyANAAGSawAAbTZhsiiX83VkSTm8YARs4wACtnM6gAAY51AADvO04rsSkO0GqAA&#13;&#10;H89QATOHbKkAYABgT9VKqcxy7xngADTQWe8z5gjeVWYZPQxJCThohRGiVE6KUVosTky4xoRwljnN&#13;&#10;uHBXDOsbovSNX84KSFhHxSmUcDBQUtaU0wMtMZENFdDBcOFN3TFFkTO0O4ABVU/AANqoSEkKF/pS&#13;&#10;PhsrZ4YCMAAG6pwAAz1RUolsAtHqT1XqxVmrVW6uOahONZD6IU2CcrJV2szmaTVnKtPibE2hi1vY&#13;&#10;aw82I+XhPElkHxeK8wr17KStcd1fyWEuL+RthCPgtvFBNUmQDrAO1qsdY+yFkbJWTSUZ0QNl6Dz5&#13;&#10;hYIozJm7KWfZzWm0BTw22lriBgAEoQ9k1leJhl6qhKWxKyd8hTSwLlhsIpFSakgnyXkyZoBNo7hX&#13;&#10;DuJcW41xysiluUAAPtzQAXKFKAAHN0yaw7oFP8HgAAUXbe5ci7x9rRXfKI7gbAAApXndG6UjwBiF&#13;&#10;OfCVe+IARAAMLDiACYpTV6jslNKgugDC7F4L1NQsBGByNibJXsK9UKpXiwZg3B2D8IVqNdYkSOFQ&#13;&#10;AAnwxTOM4ycOT8n8/EYRwjiW5jsH4AAX8UYRxUdS8OKydGdumDkAFsRKOuBoTWRIk8dAAFDj2hZ8&#13;&#10;ojiDsQUWEShlq3+tKG2fRZTzTVmuqmztwcXZTyplXK2V4BhCy0AB/I2W6N2uAnRO09Qf3Yy+BWE0&#13;&#10;KLeAAozmfLGby/4tzgQ0R2dQACZzxdq7mGAT56BQACPYQGRMkRkPcAASdEK7V6HLRh7DOrfBGACt&#13;&#10;4xXHOQznpfTGmdNabWNUdLSXGrz7J4b0eFdRkAAyTpKuBLQLac1cV7OWnFrqNHBC4cOXH9LZzYZg&#13;&#10;B+vQAAp2AADDgyQAYgABr0B52x9bLABrQAAQ9oVBqHmHV+1drbX2xtlJS102JlAcp9UOa9tbjKjr&#13;&#10;HchNdC3/Vhk1UYWAAKdBCdsbm89D6JJOOiPoPUbo5OdKwAG6dWbn4FwPgnBcp4EABloIWuMvUi4N&#13;&#10;w8ou5uIJLqENol5MWIgACpxtB6EYbkKM7p7UJHSPlMobhq14AKEtTaqswAGyx9AAG3zOH4HObJAS&#13;&#10;Ft5mx4r5aICTd3ifQehdD6JB4zrhheoZQ2xQXIAAfdPIiRPovUyc8S6okbmD1Xrh464AADXXwABi&#13;&#10;7EAC94SsDBeWwamGnFwmgA0YHKogFCguJpWAAEHd8RMy2ACnuPKNdaedhPSe3Ga5gAHt4fqIm7zX&#13;&#10;okXyS9nV/IeR8l5NoV5O6v9EJBa+zb+HeU8j1bzyRnoD0AALH0wALLiBgbA/Jubcw2tAA70ZUx5k&#13;&#10;t1zQTga/ub5sMbUDu08a3Fcr9yNdm2EwAAz+QiJEgs/mdkvgGb6DFmMEhdT9AM1DxNfZ2Pr70P3f&#13;&#10;vff/AlDw49vVglABvMbmUfw+U9B+tI1+faCwABv6aIaqH8uizBBfUyP5AR/8a4a+qWvSGgycDIwu&#13;&#10;wy8aoKDS0GZcaiBcsC1amWAQJqk+AAFJAuAApaFBAOz6yM7uBAiGiKT6GOiuFcpetu/dBTBVBXBY&#13;&#10;OggWIIIMWmBjBa6m/bBoTS5c9SNyN250bCDfB+aMCy/UVADqAA5sA4ABB+DeKa6yj+ViVmxQC+92&#13;&#10;vqzqEc3UU2FQ0+qrBvC5C7C9C+Kuto0CgmgqS/DA4hBtDOSkiEE9DaTu7ZC0IU5ccG30QKEO6c6g&#13;&#10;KpAqrvCvB0wqEi8EzKtU6BDVELENEPEK4QV4CiRKC0AApuDhEJEQ2zDTEmX2nGEa9id8h6FMyWKo&#13;&#10;M6gililmHrFI5k5oyC3BCK87EtFZFbFc6mQa1uCnFm7O1QtNFXFe2xErFyWI/hBeeG1OAlGEK68K&#13;&#10;USFxBCD02k4sx0EmAAVyDRF5GjGlGm043S2gCGk0sO/rElGo1fF3G6Tg+o0Aj4GXHKAARcAWLK8K&#13;&#10;EvHYcWcagACrHBHlHnHovE64Dwjwv0Ik8VFxHq1dG/H8Sk2GkUQW6RG5IDIRITIU4GUtCy8w2Kfl&#13;&#10;GEAlIW2tIBIoPe3S8sygFXI5A5CeEXIvJDJFJG044Ut0t7CVJJG8MMYBJUScnUDGABHKGW7rBk0V&#13;&#10;EY4DJdJ1J3J4uM+GAACZKDCwRSRXJ60vItKMOikM4044FrKcukuo5HKTKnKpKqq2GdKwrCkGjaEF&#13;&#10;KYCpKsznKRLAOU5WERLMdU4CJg7ajgCg82mM8DLHLjLlLmg8/GABAEbkFOloyFFmCnIPLowfLFMA&#13;&#10;OXLsdJAInMFaiois4CP5EdLVAhMHMjMlMmcoygmtAMu2z/Ds0qAzMoyvMFM8OhLtBGueuWilKITA&#13;&#10;7EDEmGCRL/NDNfNhNiSivoAAIEAguYudLhNkynNBN2OrLsFpODNwD6zuzzDHN9OROTOUO48KlsDs&#13;&#10;/iAAEhOlJvOXN5JYb5OqSXKXEhB2kO6+A1OzPDPFPGL8iEqiDOAA9GAALcDmx/E9PIwbN7PgOgM7&#13;&#10;LMEQw8GAABOCFpDjPnP9P/QAKk1JLcUQUUmyBtQCwjPlQSOaWuCXQfCCjQjVQZQpQrQsJ9AuFJFE&#13;&#10;rxMNNqIHQuuNQXRAJ4M7H21MJMJQ/8AjOjOm9sKiq/JOAAGDRm687BRHRvRxPG8KIKEqABLyAA96&#13;&#10;ABExPfRys/RFSKJsWu54fVAfHhMUF0/0glP3DeKQkTA0UKMjIbDwB9SRS7S9Mm09Mah/O4VMuy4/&#13;&#10;S+tBSPTQIbKCCYAADXTg3q5+5cTqBuxmtlTqKKaoHE+c7NQPPWLelOBVNdTXULUNJEQ0Fk46EkAB&#13;&#10;KcFqofUOuHTVUiIPG2zDAEn7PyDDU212o1O+KLNVI9OdUJUpVLVNGpQGVeAA+sABCqABQeCXVPUl&#13;&#10;OueZVlSqaKkcCCAAD/V4AAr+HdSEnIx6FC+O+SKJT/SvUFVtWXWZEQM7RgEfWjUbKez5GcV03bWa&#13;&#10;uFUnVlGAABL6ABRU2aUcITO5VCvuJw09My5Sv7WzXbXc+6hEyaqolclgnkAApiDLFrXDXeuLW3WY&#13;&#10;5OcfM7PUbG7QM7FIHqXvBJJyIY7pLYABKwGdP7X5YnYo4eM6NKDonKnPRdG3SdXZYqu9X9ZAYSGa&#13;&#10;M8NBWrWwwQ/mfTRM9hYcyNH7ZHZlZm000mnSnXRmGDDfTPZovFZFZpSXLLLPWVTa807fI9Z7aTaU&#13;&#10;0u7oprOKEy2e2jaWwhZ/ZmiJGTM2fYABK5GRK9ana/bAzfPPQ9NuyNbDapVogNbOKGo6sNa7WiEe&#13;&#10;AAc+7XbXbrbsvEE7byAA+YFnBKnfbuuRarZkhEP+BYpzAVXuplZjcBcZcase09MelLFRcdVmPlJb&#13;&#10;coJ6iFDMp+FUAAk5cxdBdCsm/gUABe+AmUmZdEshcFZ658nYndOPdVdldmqwktBe4rVJdopHdZZo&#13;&#10;XY7C7GeBNbd1eHeIoizbD5NPeKrPd5Znd9VDeDeVejeklzM28KhIEBemq5eZZlU2DC5wBa7c0bez&#13;&#10;fHfIihSXV4D+3zfKqxe3ZG8szWp5QkDBb/fXfrfse+kTcLFMG3dRAnfuovfbZpdxJgYzcNAFHRf/&#13;&#10;gTgUcs4RBe7pXngWongDaVYPFTAHNKui3hgjg3g4Z+vOCkhyTm9MFjdzg6jFgna+M69g+yE0IoIs&#13;&#10;YctRhNhlhmWPUdBhR6o7hol9hRORHE2NTK9+LAM6VlJBGM6VUVY/h1iViWSc39WwM+C6VEVJiYl1&#13;&#10;h5NhHE+QBm/Kszgxi3boK2iFNoksgoFFYlipjPjQOwhFRNR5Pc9hgRjSkjitNe8LXU5PKXD4pFiM&#13;&#10;YuBWK66zWwgc/NbNjjkJkKOSM6/y6Zae1+2DcXkMi/jnNlHvYSABVGzIAArIE4sVPxXA/+K4tpT+&#13;&#10;/RjNkflJlKLK5dCdGZSi77lNirbTWy6yo7HYEvbkUIITV/kXW+K4iEZjik3dd82RlbmFmGKqrZD5&#13;&#10;YhDJjLWrmJldctOxX4iE3uABIkABgq50vWLCuvG3LtZzbJmZm/nAJ6M6W5BMxLNYo3ewwDnCl3kj&#13;&#10;dmiFkm389hnXnnno3TPZJlHNlnWLi1kdnojHnbeHgqxjhvfVn9oNkeiFcRLtRM2poOl/oBeUENok&#13;&#10;MqPBD/odoviYM6s3SfiPHORfowm9oheLHFSDa4R3CFpBpTgjjIABoththhpUohpFelQ643K/W6Qm&#13;&#10;7lpjp3elNPbGIqFvc8e3p5pllfoxYuNMkTkzqJqZdlUzZvJjR/T/qaojpnfGrZDMh3mpqpq5bPNP&#13;&#10;cRbyE6zNq6olqtfXihT7QjrJrXZnW7CjkwrLDprYoprNfKxoAAHHrzSwUPrnr7XbVVg+ABhZajGx&#13;&#10;r9rpqNqJqfPtQLGPsNsdVlGu4Sy3EHseorrrfIkSNEBhb2+bf1srs/TRZsjTfnotddn7tAjJsvfq&#13;&#10;1TdLALtRtfS/IHptKHSDthmaTbrI/y5Hknttt7RvUTOGcKcPpzt8lxtVfXru4RsXuLuZQA5Xl6FZ&#13;&#10;uifds3ubuNsRqpIHd9COwVPRYJuru/OS1SsZkqlvvAlzuPfu10rYqcDdtdvZhLvNvjJdlwTYVrZK&#13;&#10;VbvkkpvRg5AqkEdWdblU51vzwHJ5M25XRNwJv1uvtQ09avnxJpnIzdwTwnIRIHpOMkMoZbwokhv3&#13;&#10;iUiFfROhD5sDmxw3xLFy11bch3i/xNkhwXuY5c9k9Qsw8DuBKlxZxvDVNJGfE09nxXxwifw7kfml&#13;&#10;JtJTkvXVXZZ4IPtPx/yY6De7KgxlVYO0/hT2AA08acHK1s5ZT5yqWvU/DHDMQEA9UhyaLVyDlM5n&#13;&#10;f49hVUc/nVRdmxcRl7xJzLzo3O8LTy73W9FpaLAkMBm7Su4zBfXstycYA2/Vu3w1zFHd0Nz6c+2M&#13;&#10;h3PVuBj5zqLLzPno6zzTf2IVAFku/z0p0+3Jyw60inQyZtqXu2LRgrzza5Rdm7WVVhwkKWHl1nS3&#13;&#10;r2811ALD0tqbmk6fS5FD0V1x2C20WvlVRNa5SXNtGINlknyrMQK7lxJNBfotgh2EK711q7fjmxcn&#13;&#10;2r243G2NVHmphyJ30zxAh3mxm7vxVVb5WnUevukwEs+22SK5J+a0CcTCQxz726TXxd30IaybVd3X&#13;&#10;374E2xlUygzxagJxqfVZXxQjnviyf33td9adBf3rSIK65du90VokEN4GK52vq44RSDx3l7gRgQNo&#13;&#10;dP2Txt475WuLFjnP1L4eIa5dkvO5sCpFXtaOc/MuNINNN0LU4zoHbH53nV5YKh4/rXlEQhUYyhLs&#13;&#10;3S39U/4O+lj76L6ose6zVyi3Hjvf58IVvttdxj2oIW5CpVoaMYy7nR01INmD6qKT6PseM77geY5c&#13;&#10;uhVazstz7X7Z7yqvJmryDY1U0pySJru9rl4YPeM7JSuv43oL70KD7dvAM7bd1hbcpCQQIY39Cc/h&#13;&#10;0nMf5P8Z86g16j7PVcJ40h1HAYSJ1mHkABbgfs6azb88J/8dvlSnlVc48XhBnu7Kh/l7mDDNuiFZ&#13;&#10;tdx39f+EfEhFu90nD4Jw8LtbS1s0SRsVLPiN+GJ59jvjgr4q8DFDO59WrZJs/5PdhHi79r+l/Gec&#13;&#10;c/TzlFwEJvIHSddx3yPu394ZWVnN/I6r352C5dWHhDEbo9HSIAAIFA4JBYNB3jCQAroYAH5DwAgI&#13;&#10;kADPFQADIwAGRGwAqY8AADIQA7ZIABrJwA15UAAPLYPL5hMZlM5pNZtN5xOZ1O55PZ9P6BQaFQ6J&#13;&#10;RaNR6RSaVS6ZTadT6hUalU6pVatV6xWa1W65XZo/rAABtYwAlLMABxaa/YTBbQAC7hb7i3roAE9d&#13;&#10;wAEL1Xqicb8AHJgQAm8Jeb3fMRicVi8Zjcdj8hihlkwA/8s/8jmc1m85nc9n805tFZbO09MAHXqQ&#13;&#10;AE9YABTrwAjNlUHFtQAj9wAFpuwAfd8AC9wYK5+JJpQweQABHy9Bzedz+h0el0+p1et1+x2e12+5&#13;&#10;0Ye/JHJUx48BgsIm5w9PUACl7QAIfgAG38wBfjiACb+e7Aro3gAJEAAAY0BgACkDP3BEEwVBcGQa&#13;&#10;gjJhkyrLwdCkKwtC8MJsVENgAP0PAAP8QgAHsSQFAj7AAWsVAAC8WgAAcYAADEZqYfsbRfGKCG1H&#13;&#10;YACpHwAC3IIADpIkcAHDMkSTJUlyZJsnSfKEoylKacoSeIAF5LMJMw3BHgAccwAAAkxgA8ZMAAI0&#13;&#10;0p5CZ5zaAAfTgABOTmAAaTtBBMzyABoz4ABLT/KlA0FQdCM/CEtsxQtFUXRlFnfR80TUPVJgA5Bg&#13;&#10;gAVdMpAkR706AAI1AAB3VHSrkhbU8axuT9VgARFXAAPNYgAMVaU2ANG1xXNdV3Xle19X9gWCmB82&#13;&#10;I/D9LAfwAHRZYAD5ZwACDaIAH3agAA5a6gTAcYADLboAA7cAATyTIAAFc0ECzdIACrdj2PdYV4Xj&#13;&#10;eUoUOy9E3nfF830ra7k9TFNLaMAAEFggAG7g4AF3hQAFHhqOo+R2I2/cIHYq1zYAfjKeHBjgADTj&#13;&#10;4AWRP1AOWEd95PlGU5VleWZbl0mu+3rfmBmgABFm4AFJnUt3Lc6fwnVZPgATuiWVZkgi3DsPzGAk&#13;&#10;GCnp6KItNIjZfqurauq16wnrGua7k82nngeCljsiWJcgkJwAJAARsfoAbAAErAA0RzZ6AQAFhvO7&#13;&#10;U/UKZrSHAACvwQADbwsxTJr3E8VxfGcbx3H3iwJyLQtV+gAHnMAABXNqJtoAEl0AAFD0YAEr0wAB&#13;&#10;v1PD6bCnPB/14AEN2U3zjyHbdvrGtMt3Hed7KGOHAAFOnuAAT+MABn+TmQ++FTxD+fynAc8OvqX+&#13;&#10;Ve9w2VAABz7iC8kAFDmp8QAAt8vffP9H0/V9f2fapG5XSLO4oUVX6gADf8KJ0xKgAU3/P9f+B+AS&#13;&#10;S0+DRAAwEjRHCWgHfdA2ByVHdL3gfBOCh12Yt5FgiBETmAeAAEHB81ZrTiDnN0bwYsJ2GMOIIE+F&#13;&#10;jxXjquEQ3uCsM4aQ1htDeHCg1HjvdoD4AAe4gAACxEMoDMQgRHcI4ZwQV0nizicnJOjZBYw5ipFU&#13;&#10;6sEYrRZi0Yg9Q9AACFjA9YAAsoyMXBSAA2o4not8AizlnaPgqJ7T6A2OkW47R3jxHmPUeylCNj8A&#13;&#10;AZMgYACmdWAAfEhzUGqWIPlAqBy9AQRMMYAAbJKHKOY5aOgDUntwB1J1iYHW9tqPefFzYCoepGj5&#13;&#10;KmVRO4sSrldK9Nbu2ggAEXLWNaJAeopRWqMdwAHsrrXaCyYTb03B3mMACYQLJYTLmZM2Z0z2XOei&#13;&#10;OEAAAUJrAAA9NmUYIQACRm8ACE4xS5ALAAPWcwAHXg/VKpeYwd2ohnUWPKeSWEtEEFfPcAA+p9AA&#13;&#10;FxP2OUBgQUBmhQOPUraCUHmePChQAH6iqAA+IagAGKgOVgrIuE5I0gAlmMyjkbGhtFALSGhFI6SU&#13;&#10;lpNSc7iOxtJ1TuhOFgTzyuTaYAAU9NZGgUeQ8o/oAAEU9AAEeoAAKQgFXkOWo1P6gjKqU5pzlKKn&#13;&#10;QPoNU+qVKIdn/QCb55gTKtVTq5V2r1X6wFFF/WNZqz3ChtcC4MkKt2RLmbu4oa1cV3BSAAM6u1TJ&#13;&#10;TVhr042qNe6/SvXHJEAAoLCK2r/YexFibFTPQnWt9c5h6gABdZNhLC5H0SYtTOxdm15V9s5Z+HBJ&#13;&#10;B2qRaotcDi0FpBwtVaC1lrbXWvtghR/0hFMvXfjO+tMTE/iWhlbG3yUrPW/uE+kblxbKi7lpLapQ&#13;&#10;yqb3Dudc+6F0bpFLCjdUAFVajDlZHbxZwfCIkTCTeG6d40G3BvJedryE6gBHaUH5y7mb0XxvlfO+&#13;&#10;loHgN4b1KIFF+51gADRf+461lsX1wIc282BcEHRYVcgRWDX7v5koGylgNCsXdWmtWMAhZC4Jw5h3&#13;&#10;D2H6EW7AAxER0/5x4gxQV3A+KcWGLEDi8AA6sZAABLjUuxeBdY5RkjQqY38fAADJkGnlPpfyZxbk&#13;&#10;fJGSclPspeRcjOFjXxnyXlMo2K8qZXKg88Q911ICJy8ADBoimHipAAKLM0yJhk7n0PoAGORdAABV&#13;&#10;nFmzOCX5rAADDPAABWZ7zhnLLGf9AaB0EsCEYABNaHnBCgW+i5UaD0cTDK2j9JE9YON20gABm6Zs&#13;&#10;xRTPYrAABz1AAC5YAAM6lJwMPVAAAhark/pjTSoI2kvv2CjNuOpsge0nrnXWu9eILoUPAAGs9Ezi&#13;&#10;ZLr3R+kdjbJJhf8NAAATbPAAHLaRBQw7VksyZIgdG9owSPtwgrw9VasIJgvJwDCYLsCrMDdIVt2b&#13;&#10;K3du/eG8S+Dp3oAAGe95fIcB3vuw28sk7I39skQnAwAa/NibMghGxkMeZAyKodQqRHnzRMptDu1q&#13;&#10;D7AAAbjTPHQCS1cM0AGqBh0aVZNPgPJ+Ucp5VLEzEv3qB1jHGVQ/K8QcA5ppIO3OZCuyEMTDcEvC&#13;&#10;HEQFL0M+R9JZk3ZFOnZ20EPXugEB/m/UepdT6ltIOULgT246pgjm3W8/s6FJrXN+ZhRE8ZoMAAAk&#13;&#10;O1X4gyS/i8Sa0Ax7ljTGysQ8gAGF3ls0DOvd9793/SVqg4d7ABl4RPgL59d8Rkm7NSL2QfEGAC6o&#13;&#10;UScKWg0H8AFYxf79IHwbk164fxBamkNIscPF+n9R6m+jIuOwpFGACKWArT+qun4r2mLeFJASEmYA&#13;&#10;ARffE06AScGvsGyzJJhIcfHEKiegNMNOfk/u5Ax9v9P6n1bQajaQADs+DwN/Wul7b72KBj/jABtU&#13;&#10;MIAJ2wHLdY4gmdvo/EimCT+RNEJh4/tzEWQABl/73L+H/z/8AArwe0AZnii5xabwSJowdAADLUAK&#13;&#10;6D8EBzDy+70yrQJjy6wxCY4ILx1B1TCInA1IdadB2D/YZbE8CME8FEFIoLToAANcFwwySCcK5plh&#13;&#10;kTvIYTaLaarDyS60FS2MCEHrBK0R7Z7oN8IoAAM0JD5ToobaqxtYS8J7S4mbciWoRbsUIEK8LELI&#13;&#10;g5AaSQN0Ly1AIKwzMJlLcCURkTZi3LDcLSz8H8NbAjzT0IPYAAL8OjrQgaPwRpL5MLtQSAmBzzyY&#13;&#10;ABp4KcOcOsN0Q0Q5JxCbxregdJvZ/D7p8oCyg5kTGoErPTPi26JwWbukSxQRCYasUAACRYAAaEUo&#13;&#10;AAW0VCvEJbE4XMVsNURC1kNsWC+ifoXC7b/DoI8Cs4AAFcXqSaSol4swSimimwXsYzIYBEWcZUZZ&#13;&#10;BKnY3YWiwwjDcxCaeQeUZCuZ8h8yZz00DSegXjPoFS/zABQTUAOcU8VJmJuQNUdbO7PKgIECbYAB&#13;&#10;jIB8Zi10WUeq8ijKUSuIaz+Bbhbz7bYSqry0cr7Rmrp8fEhMhQ6KiEKz+QEjzgmJzw+cJj7IDUi6&#13;&#10;ZahpsQQQAEi4DUBTMDByURJxuEXoFbEyLrfJ7UXansZMha4Ue8l655mMR8PRba4obgAALsnbG5fy&#13;&#10;awKAgrYTnIO0MEmUo0o4x8AYew0kYbKIoBCbSoAELwNzRqVJCbRYW52J2chsUZFQWrcIIRJZ77PA&#13;&#10;GAADHwb4ADI0pD2oyhe0tbFBcCUEfiYhsLpRhr170ziS8IJMt8vsvwxEWrgqhcAwobxqDjiaZ577&#13;&#10;1sPD3r38wJJRuT40qLjQA0v658mMyy2Bm4EQAErAAAMc0AABU4FsW78YY7IDIUKgAAJc1kzM1014&#13;&#10;ppOYThFhFwo5Cb5AADdgKyg8UYF83zC7jEnEiJCs0yiru77c2C4czE5Kz83UK0CrxyMRCZuhEZEs&#13;&#10;Pk5k7E7InzEUuIphuQLk8BfUUoaEnUniXEqUL7YQx5LMb576BBJQX0+MkLMUx87S185c+yxD7Lck&#13;&#10;ecdssr7L7bER7gHMgztD9k/NBFBIgR0YUIAACVB4pDt6mYJ1ChfQlQa81c1snYLqBLhczytx9cfR&#13;&#10;AMhtEFBSxc/FEysILVFYAC24/IJomE8cW70b01FNG0fDQrkQAERhthG8aUxEygACjgZjUjUwoalT&#13;&#10;3RpJGYDBfTt7OMcMZ8bFKI+Cbh9SIyJCUTC1G6w9FFLargJVMAABSYPS96DtL1M8v0+IXzE0hDh4&#13;&#10;l8EAAElLcESsJQnayBkIsNFYLRlrwTa4AEudJ7uCBo2QRgAAbFQ6KE2dNCvVLtRalFAdRMXkX1R1&#13;&#10;SkfDUbTLkC0wnjt9Q4bEJVTVH4mcITOyBFIJlkG0C9Qj9RgT3Mwh9NNVQUGSy9SqqVRtWikbYVWE&#13;&#10;j1W9XkNZCbw1SUk4ocIUd6QyRAbNZFOI9ax0/s3wF4ADfYHc4Zlhz1OgVta8HbyjiT3wIqBr+wPC&#13;&#10;NA202UVVXqkdW1cqZhCbUoDMszH4BNd9dFeMFKAtISjsSIpB75j4NKCjyBgxhEYwXsXD959zcAiq&#13;&#10;eEuZWgMUeM0b2VeSVVc9hyVbO07tTqj1iNi78KMj/JCdEoo0ig+ov9A59k4UQU/zCdQSCZzyuwZz&#13;&#10;QzRDywsYGyNzsNjCPNiFmiVRFE/oiQQFPBZNjtm9oDr0ryfKfazQo04RFCCbOxOzCje4GbTabqb6&#13;&#10;K0jUMawgUCwTyxFFp1adoJ9Fm1rqPLQtaMQJqDNwAEvcOMtKOtsFtjf06gjzMkh4ohkSqs96B7cF&#13;&#10;mAAExjuzj6LJkSwLETYttBLtFpdRELzFtp9Nr9xKPDngAEVoXIADgYQiQaQCQUJ4S8DgG9xlzjZL&#13;&#10;1tYtkQngcN0c6NOiCdO5v7MYAFCgJwAE4SPStpc5CbIIMkTgAFb9zp31xd3KO6xokRCb2MoY4A4V&#13;&#10;PtUN3l47KjQsu7YK/l0ImdODWFbKGtO9hlSELldstCWBuBQ9VFdd5B293d76WE6lw7Ybg9QttF51&#13;&#10;8V9bBNt4j8ltItdggjcF0YcJ8AylblriCtitVFQMw6WElKToHVAtB1CF9ivktpreA61j3JboMtJI&#13;&#10;AEdYNTwiBeBeCzAtJFC8XKEICaNd+Fi7cFpgAETTOczmC5xN8OE6ZpZcBdhNP6uTZ4EwACe4V8E2&#13;&#10;FWG+HC35CbqzLiHlq2HJ3OBJ3eIC1k3FHj0EMd1mImJeJiz+DWF0GVn+JpfeFOKaZ1xz3lIcbMSW&#13;&#10;K2LuLyp8CZH84tN2L5fGKuMqLUlKUpvZCbVcsMXY9qumNGOeOiZtHkw+LU/uOpeGM+PaCdHl4VVD&#13;&#10;pr8rawgiDEC8wN72P2ReRiKxzz02JT82RpX+PuSZ9kqdnrdUI8JNVBFoC+Dc1VzC5sD2F2S2U2U5&#13;&#10;9dVUGSGC5o1mDuVBQeSuWB29JFF4AAYmXAADk06kVAW0IdAjiozEqNOD7MwOGOWeZGZJxLoCIEOV&#13;&#10;HV5Rh1MAJWZRJ+WWahrxuCIYLExtbsQE1gJah58Yn93FgDtLteAV/Wa+dWdZeJz1sdQMQFZybCbW&#13;&#10;dhB2a2epqsD1O73kUAasNKQIZOAoCQnhkWXt27+6293Db2fGhmhpXlVFsx5IZ6mLE2hxBOe+ixfd&#13;&#10;lYAE8ALiwSy5kUHTyxy2Y4n9Hi29rcBto2jOlmlpQLgyyYF2Akzelw7GjGmpeON0cTZs5wl5z1Bg&#13;&#10;ADF4QMlWX4oBuCJYAFYs69U2nGpupxDMYRz50NkuW1SF9Wp4xum+rBXRCdOlVFXYm77aBC2o4z4Y&#13;&#10;n9O77NKlvSP+KWret2t46pCchtyDkhoWOK9tOuuAxOrWvRXDJsXYImwInmukIoN5Mo8hOCH2tomx&#13;&#10;uT0bl5HpH+vuyWyY6yqsw8BuJWyjFWISCWzRx+pC28n4oFKNncjsjFYEpwndHVPr3OMmz21+2Axz&#13;&#10;GQdSNeXAYm00j+2IrGvm3RKdhmQ7YoobOyWb1s4qiYnBCeW2pFDe3u5u5wrWQ8jS2e5+3ezm6hrE&#13;&#10;IRQ8s63opOHkUeqOq4mD3OTF6+le6+8+9Bn53cxjxtwm9IqW3m95C220jcKwp5uGxLhlfeB2dIgh&#13;&#10;mNsZ/dk++XAfAgmcBt5biVsfAopu+PBZBb3lJDEgqkqM51ktvm8IglfpCeQfB3Du+UlOJWwoADJv&#13;&#10;D3Bm63EpfO0u4+Hgq+2c3LduEVYGhYg89mqTj1jXFHHO3RkWwIIlYz5KWZ4zrPHQpPBvIg7PET99&#13;&#10;uwrJuFPT7h0p0/GYgTxqUUEka/I/LGtxzx1NzbQ4TV+5CPLPIvE/MRX+5j03EkAUAmaRWZWsbogk&#13;&#10;UeEVKMhHMvOupywPHGQ+13Own3I3Pg6E6D9M84xefsbFWEmogm5mW2nvP/Ruhzt/Nlg2yCOPRwnv&#13;&#10;P3Soz+dDiUkwyFfrQrEQglcdGWqPTHUufGoVtSTXFnUwnHS/VgzVXM+WsAx1HmdGLV6IaXXOTYMy&#13;&#10;wWxfV/X+OpkWx87tPvYAmvV3YwxU3D42je44zSBDpWSUlL42DVd4BPZPbGL86mpDxts1uXbImPZH&#13;&#10;cArqqtseLWNYzWukxlswgnAB08sncfeOCxmLbyBE7sD1JfeQmXcXfQrB7+Wz3OCozTt9Ol69XcNE&#13;&#10;w+jvfvhdoBbV1y41WHL2spuY0e+ndHhjSHMnjBC1ZAbMQgL983KQzfJz02u8MbO1LXjflVRcIRgk&#13;&#10;jlobYrW4AGx/Gs89hnlfcPjXnBBm+jDMzrRg5zEU4XCSX+criXnfpFFKX/CVoYCvp3pIoXfnqApe&#13;&#10;oDUfAI5z5sz80OgCwVyfn8rPqfsM7MMbg1x3sQoPqXs4o2Qay8D14TOzbOEoxh77k1JC+9kuiXtX&#13;&#10;vUhfQrcjUcOGQ/LnvfPvnXwY6z7M516JFGdBmOUQxfF1SE4VO/IVcKNXkXw3zDwCqvrmeXfN0Mao&#13;&#10;AD98QFsfykp3DHzPjJCMt31A6RCdsawMjVH8brpTUdWYr0lPTnjsa7pTC1/P1n37k7t7t5CcQElM&#13;&#10;IVreTHwXF3wVHU7v4HtHwv54zspSNbcmbSDyEEw8OnkDpWUorzt9vO6cp2sjsEf36X87SZmNxzoY&#13;&#10;UoAH0FIL0GURuFa4VspijxkTxuummn9HSwgAyGQAf8Ff4AhEJhULhkNh0PiERiUTikVi0XjEZjUb&#13;&#10;jkdj0fkEhkUjkklk0nlEplUcdUtABAmAAZ0zAA3mwAV85AAingAV0/ACpoVBocrjp4pAACFLAFIP&#13;&#10;AAelRAAtqgAZNXAAWrVGrldr1fsFhsVjslls1ntFptVrtltt1vuFxuVzul1u13jcGADDvgANV/AC&#13;&#10;zwQADGFADfxAAEuLAAFx0PfuRAC6ygABOXAA8zQAAmdvGf0Gh0Wj0ml00IgUDg0H0+t12v2Gx2Wz&#13;&#10;tEzZwAOG5ADC3k7ntXZIACvDACG4wAyL9AB95lyZ/PABn6QAYnVAD57AA1MymgN7208Hh8Xj8nl8&#13;&#10;3n9Hp9Xr9nt91yb3xAB6+gAaP35fNLX79/9/z/wBALQu21cBQNA8EQTBSVlVBoAFvCAAE9CbCMMc&#13;&#10;MLgABENAAJkOgAOMQAAIcRrkfcTAAHsUgAScWMax4zRgABlRnBcaxtG8cRzHUdx5HsfR/HZNyEAE&#13;&#10;GlUABWyQAAHSXIEmydJ8oLhAi9SjKsrSvLCTEFLYAAPLy/MAFExAAcsygAes0AAF81gAZc3AACM4&#13;&#10;rsQ86KgqUYDMAAjT2+z8Q0BEs0DQVB0JQtDUPRFE0MdNGMyzZj0gAAKUnRVK0tS8DSmgtMU5TtPP&#13;&#10;KK1QgAL9SABMQUAAKlVAA55nqsrA7ViABf1oAABVuuxoV0AE8AAYtfgAI9hAAP9igAH9kU/ZVl2Z&#13;&#10;ZtnWfaFoyaMlqAAGlrgANFtWlblu28rlNNZb9x3JcqLL1a4aAAU12AAd13gAQF5AAXN6uK47sHyA&#13;&#10;BA340B+X+AAWYEybKlrg1WOgTWFXNhmG4dh+IYjiVOGRircN03hhAAA2OYnj2P09cOQZHklDnxk7&#13;&#10;FMYbOVgAXGXAATOY33fou5qABS5wAAbZ20ltDRa1sQ6Jlj2SY2jAACek5Lpemabp2n6hqKTxMfYA&#13;&#10;CDq4AToQ8URVqWva/A+RbBseyPaaezgAMu1ABipkAAcm4Oi6ddGhmGZCXvAAADvbSZcXAAEXwIAF&#13;&#10;5wgACTw+5DOAAo8ZsvHcfyHI8lycowmT1Z1qUfNcpznOwGgSCSpz3R9It5WdOABadUABQdayDJAH&#13;&#10;2LYuSAAa9sABIdyAB9d4AA69/X1gAV4fS+L43j+R5PlJQeHmgAGfoUlSgF+oAHhgUAATe0ABGe7W&#13;&#10;1ceX8PxIhsXx/N86M8CRYAHt9tiWM95YfkABEfrel7ViO13XgR3+gABuAD3wBPogJAWA0B4ELlXe&#13;&#10;O4ACjB0vsfcPOCQAAwQVdS6tgQLIEwbc6+WDkH3wl/DUAAHMJQAM1C6f0f0K0wQjfaPYAAloZAAB&#13;&#10;XDUADzR4G+BFDSGwhYfAAA/EGEEQ4iRFacvIQDu3ekqNyHArJW4jIKGZFMAAOorAAGbFkqZVYoxd&#13;&#10;adB6L0YXHhKjIAAPMZ2uA9IWmgeoAB0RvAACOOR5Coj0VSqsD0eYbvOFlH0zhnnYgDTgnJ+QsAAA&#13;&#10;wkRGKRUi5GKXM6AQ5BkiVHAZ0zyRp/mTj4hbEofQAHNCjb03yS8o1vxglJKdkAKpVP3FyAADsrzu&#13;&#10;G3CnLMAEEh5wxhmqEKx5B7y9AAGGYAABpTDAAN2YwAAxTJlCAFCSFALzPAAMGaQAAQTVlRNebE2U&#13;&#10;DSPkicqSZWGdg2m0e1qgAAXTnAAJydQAAdztnHO9TEpp4TzWdL0e8Om3txkCAAW0/UVotEJQFUap&#13;&#10;U3DLMsZg8btDqjEAAGuhwAGVjZAAJKikPAVgAC5RlD6IUQBxnpR+kFITRTcdpN84M4aRHkGtSsAA&#13;&#10;UKXIyRoUsCFKaaJVnlTWnChJjDdABLMKYAG6ELHbUM7ToBsVHAAEKpQABL1NkPIk9Y4KpAACbVUA&#13;&#10;A2qsQXFpUUgb16DgJpzWGsVYyU0kkkSmSlKKyGvZiJmLEWmFCarXXNHFN66V3R2xkAAia+AAYMLU&#13;&#10;h6yAfq8RiHuw0nnNopjUe8cVjQAA4shS2l8MhLV4stZezBDazTerROCS1mTQL1lakITYAHTistBa&#13;&#10;k9tdrVWtPeKG2CbU3iUtoQ+HwhWsp1raAALdvUEVYG1H+SBPId2uuNceelmyV1ps/cguJ8RvIiRI&#13;&#10;J+6kaQAT7uddk0lrLtXdNnEgAB3gGgADneUh8dUyJmBPeu717b3XvLpcqk0lZxXwLVCsfwABH37X&#13;&#10;Wu2lD6gAAMwFfbAhabuYFwQXWjIXI7hUskFDBOEcJYTLJfKztJ7m4ULNLZ3zwBr4fAAKTEUrpYYa&#13;&#10;xMSPA+J8VFiXTiHEap8V4xxljMiOFiUXMvrjQsbtJ1CccA4KvgiQAN4CWhlDZChUZJv6KZxLhnEK&#13;&#10;3gHjq9+KcpZVI8PHLBNSb0FvCd/K2X8wYFxsSfHGYSzKQGOAC24ABqZtee9EDOcZWAADpnUAAq88&#13;&#10;AAHXnsAATs/AADHoGak1szWgypoXRBD6IwnZs0YY1wtE6R0lZmFB1zskqe6IwAEeQPaTLOS0dQAN&#13;&#10;HZ6z4DHUzQF1F6NtnfPKtBfsEF0AAB+s9PVk0PrXRNfwACi14UQVOuNgbB2FsO+8LFVYOqqE2X8w&#13;&#10;diUp1vs3KuAI2LxXntDa219sbZIvC92rt5CspBLtqeez9xYqmAGEAEZAlAACru3cu794bx2BP0W2&#13;&#10;P31i93xALeU2Nyb7wJfhRwPG7VuKoC3f3B+EcJxPm0agAApcPlxZUInE+FSX37xW7uHISg5AAMDj&#13;&#10;z0gKcY5FyPklzrRH5D7TAZXJYw8X5Za6neDa3jN31y/m3N+cU0XzPgbnPav85g5y7oFl9v2nxcKT&#13;&#10;ofSeldLlQTAIG9tug16ZAXoXU6yJbEEl1L4d+uEL25A7QYIJl9W7J2Xszns6h0mLMd/PUdIdndL1&#13;&#10;XuFNN2hV2XujdSdo7BY74whV25z5n1q93PwnhfDMeHf4nXevbSTImUHLyHh3Ody8lNovWpgY2mdR&#13;&#10;M8C+7N3Yw64HeM0aKpDg1YKs4RxPK+r9Z61RC/x+AAnKhccMEIYEKWoGRtjFmOAG9c2Pynv5R7Tv&#13;&#10;WCfmejIUznBd1BvczC9CN+h0dIiDntAm+F9f7H2UFV68gHIw5iQNfh60AcAHsAADb/R7tt3BftNQ&#13;&#10;+D+2MKM+V/d1lrSDK9xDXXdkRKT/+OImrGsP4QBQBwCDXNQE1E2HLMtAbv6gHuxj7hogAIphmPkM&#13;&#10;jFAQCmSP3wMIhhOwOqtAAKjhsJYufiNDKNYregtv/G1AywNwWwXQXi0LYBQgABfQagAQZQYPJnQE&#13;&#10;Cwcpsg3wfu1qeLxAABTwiiPv0BtquIngLQgwewnQnwoCQwFHCBeMlwonHwNQrnzGrggiFqXMIA2w&#13;&#10;wkzk0s9h1wLAAPwgNCJtXAAPcgAPGqlAhQtQ5w6Q6L0P2KFn/oAw6v3QdnRQ+IjC9IggPvUgKp/h&#13;&#10;JicCdDBBZkXACtLF9BBxIqepaJuCHImmNmOhFRNRAROROwMC9ERghvHAxKMKNRPGlwsxTnOoFwEA&#13;&#10;Xt9JKLBAANvvqlXjgvQwzibQGBzxdqrqsrGhxP1AAM4gMxVRixjPWGtEHkItvgJRmxjmQRUxnnIO&#13;&#10;GMhm8vei9i+uJgiLZKDDLqwCFJMtYAAKVhrAAAQxztwRzR0E4gIxpR3R3upxdhzwlRqGkgJx4GPx&#13;&#10;ox8GwQIAAAfR/qkqln6hEQKs0P9JBR9yEyFPWtFgsyHQRyFmJx9SImvPSgAHqAFgALaBKAAQDqmh&#13;&#10;LyKSQyROyNuIROxrqBPyRmHyJyVGowJgAAvSYwaQbDCgMSWybycOMMsB4yYSZRmgJAABKyhHrHiS&#13;&#10;clySWSjGQHeJOjNOBIzg8nFnGykypyqNsOwOHgpOAgAKAhCRGyqyjw/FNyvnIOANdLdjhxDQFPmy&#13;&#10;xy2S2tCpyqUFSAvgAQfg3uxy3JSywlxS8Gvxfoqorg+TAgAD9gtElEmS+TETEsYnaNOQQKkQhzFF&#13;&#10;vSkTIlmxWLFRasAsBiHNFkyhywAQuy1zKTRTRrQAkTTAASHAsqBy5zSFoTJzWlOnaP2BdzaQ9ANi&#13;&#10;Ft8Bem0m1whxcgAH+hHTMgGTYTiTiqUmzhps+s/sROkJ2gdzjGQy9ToGmTTAkOUJ2J3QqJNzmGAm&#13;&#10;Bnfg6u/HWHXRaTpzyzzJSQahfAAA0z2M6M7Q3TQzzlBTXz5FEyTONwKsgpOTriFOANeBRP/TuK1T&#13;&#10;60CUCoQOYxtJoppzG0DErz6UGlBtMwxo2lig/q9q+naD6A9CJihNfzvs2M3ElgHUIUSUSnxg2UUA&#13;&#10;ALoAALDA9zsTn0TEf0H0YkrUOmWmXyUKJqKwDyuCHhq0fgAO+AsUgu+ynua0aUkUknJr0SNnuHvO&#13;&#10;YtZwHUlEbUZ0pkm0my/RNBFAAMkhUAATcw3khiFKg0hGZhAgAAr000rU102GwG4ByQ2lquYysM1I&#13;&#10;fxK02mwzpU8FoDpHFTLsFnMNXnchIAABY1DHBnCwwg2v/HGAo091H1IGSo+hZUwrS0bPB1IkFUq1&#13;&#10;MkbT8LdvlAAUfhqqqKrQ3HWhQTxVUIrAdVOVW1XGHF2MmK9BMVaVXkF1N1bEAB5Vdu3P5QGpumbm&#13;&#10;cm2gAP6ASVjVc1kVklpK4xerg0JVlEBVcVoD2wQzVtRGjrsVp1tVtlvTgH9oGUe1uD+1pVxDzifh&#13;&#10;XREhXrEJQCFNpppBgs3gZgAPOVy1617FAuTg3V9ULshQv17j0VyV/jwrwSMMOzwSlk9E+PEh3kKy&#13;&#10;bG/S72BWI2JEdSXy5TdwWS62IWJjW2A2NjYU6U+lglhsOVV0vt81ALiAAUtTDUR2PWXWXkASruIT&#13;&#10;LxIhByvWYHPjVQ/2cEa2ELIAcCfCgJquxSd0XnghiiFu2rgQrRh2eWnWnjy2iqfUiUhw3WoC7WO2&#13;&#10;ri7QDx/gfTwxvI9ocznAASDURVgGfAASLWH1s2tW223DRusSOiXT9WC23i22s27C4TtKKBJAAVJi&#13;&#10;F1dh5WjK9R2RHrHrI0PzU2NW83GXGi2xyPA0N3IPoBG1SNlXHCyW8XMC1M1iFUWo1k0pEAYO3Uep&#13;&#10;y3FJKDHRHXN3V3WC0i9OjM8PUEi3WiwXNXaCyU6FezqiFuAVBgAR5DAjB0Ep9hI3i3b3j3kCxueh&#13;&#10;uOZKg3kiV3bXnivJVAVRlBbogIhCLEIXrlewOhO2EgjXpXxXxiS2ERzgQgAUc2xnaUVv2W2XyCH3&#13;&#10;o34CSxWPMPvhv0jiMMOWCsoX53/X/iNXty6QgEvPyJ7QzpXgO06rcDt4ACE35YHCPuPBgWVRNt6Y&#13;&#10;I4MYMixOd4BHoV5SavTytqBTfWLQh3+v73U3WYIYNCNW+XfxeRk4WYZYZi0tprKM5i9SLV9A3YBy&#13;&#10;7XV4V4aCKw3RQzUSH4g4j4kC21fJdTr4QXd33i04DtuUo25NQ2Qgi4sRSsGSfyqYgYkiIKUQFP74&#13;&#10;v4yYyiytVw3XA0WLDvACw2EV3kjkkuTy12EHaM/AnAAOAUwTuWSycYvYzUJx0vaWb5AZC5DCuOAO&#13;&#10;YnDgkqn3Ri9PzPzNju7iJtplf2kOjTaBdnsnt2p47uQPZETxWYQJ94dxWtANBY/U9ZDi0zkWLxg5&#13;&#10;V5YZYiu1qyLJuJ94DqHA1zwqZCFw2Fe1jASRJqfsiRhM5CRLyg5oGlGvG2wSR4/4zXZ4BUc5ZZqZ&#13;&#10;qi0Q3IsuaCFYUwD0PyTT4iUQDyTYuSPyDyKZn4yjmOU4uKO5rZ3Z3iwWiphhpQ0PxJyr0VQRriwt&#13;&#10;p5JYPYRSuyI50YyZPRLw454aD6EEE41WhgAXlgAYuR96BYg2EE1xXT05ixiaE6NaNj30V5PZW5wR&#13;&#10;36JYaSLV/JKYC6OaU6VDzz/0FV4XvZz5VaViRCc11OjGcBS6Z6dadjTvzaW240mmhaY2dSxaeCP5&#13;&#10;2xaT2A06jamami62axxVmAU6pyVaR4MnaTL4b3Ranauaui2UeuAA/axSc6rYMWuSAZsyLnq6va2a&#13;&#10;2ixSDSTVfYU5naZa3CHnVKt0ckkBW67a+6/CjUjWEUJaQ6A666/iFO0uwgAUUA2bD7HbHiMWEQcU&#13;&#10;JC+Bhwl6ybDbHz8Yb37bIbPbPnaUwUK2G4FgAXqYu7M6+ocZTWl6UbP7X6+py2MyX6oYsAi387Ua&#13;&#10;iS97DxF1U446+bYbg6+1qgn7iwJIqTITE6y3/RLviz1z27hbo62MuUjTtTR7l3xC9at3Z7nbpbva&#13;&#10;nTtEWREVDBYzSbsXpZBlhAjgAMPhr3F7v74aDnaQTAATAg+Rqsi247r7U6vQihT0bm/wcb48B6D1&#13;&#10;qyTRw7R4iU7zKbz3nw3RYtK8CcJZrbEpuDjP83+zp8G3aWEDttdRB8J8Q5ZNK2p1/T5cN3W1q1AN&#13;&#10;R59cRcXZClev2VFT68UXWPGqgyhBK8X8d5D60w3NR5mzoca3V0y00gryo1HceclYyuAVG4tPPO7c&#13;&#10;Nb+adYDnbOpWHgOcs8l8t4zVT3rUuMlbCTRch3GZWtAgxxg8M8uc14j2F5GvpkjTfTicyW8r9hHg&#13;&#10;ABzc8uoc2c+YZ2i7ElWwP4Qc58p6Z7bXIzP8+9FX52i03qGqHjts18gzjc6WtX6tT72yiHsdF9OX&#13;&#10;jwkU0U1Khh2nQiD5W4qcT9C6N7/K/GDzudO9X3WNuZF2qTBj+TO7TJV0DdK2r3FU6O69YdgWn41b&#13;&#10;VxWaWwy7fYoUSdd2cY1P2ZW2zdg9o2Jhx9qWRb19RXsRCCtQmaYV6Urdl2YWH8c3gxGdpdzVtPzc&#13;&#10;3Fe9bxYxk8F1M9wWX0jV6RL9z97CHh2d86GufCVR7R0yRuTtv7KgAWixWCFcrRxcW1Od42XaCDda&#13;&#10;Dd7+IiF9x5SiVdD2HyI9HWfgAW4zL4J56w1SYgvZT80Rk9k1H+GWIpy6t5M+QeJeXiEbxAAeKiU9&#13;&#10;D76R9tpw3aGYYiIpy651oeU2BI3h0XwRg1MeYd7+ZeaCUebDKxPdM0mqgzLEVXfej2X+g1/yX7Ew&#13;&#10;2cxekdo+lV9+LYs+bw6i9b1Wjbign61SM3zu32oesV70u2TTdPG+veYewYeexbb+yQ6ZB9ZtVk/4&#13;&#10;VdU5q0jFJuQ5ke7e7kW+liT+mtYw+acAAeW8vXb+4VuWETffI7T/E+Je8CV/HRAVmWl1n3afLVtt&#13;&#10;Rxb+P+T/Odg/Pe9RxQ+fRKs/SXW/TVtSTIaqL5c/WekfXea+x+nQnRw41XZ3IYb/K/B5Ad8h2NUT&#13;&#10;MdvfefO/F+w/f+9/gwXdHdZ83YUp9w89B3N/bVkUNT9/afoeXwFUPiVYiXZvtYD88hzNIXFUywV3&#13;&#10;D2gY1XP2rfv/k4ktF5iCAMaBAALQUAQeEQmFQuGQ2HQ+IRGJROKRWLReMRmNRuOR2PR+QSGRSOSS&#13;&#10;WTSeUSmVSuWS2XS+YTGZTOaTWbTecTh9TsAPKfSoEUEAAyiTmjUekUmlUuEtqnABQ1EAM2qABuVc&#13;&#10;AAStAB1V0AG6wAA/WMAAKzABY2kANe2AA2W+h0WmXO6XW7Xe8XmkjK+AB/39/3rBYPCYXDYfESV+&#13;&#10;4sAFXHAAjZEAGjKYnLZfMZnNZvOZ3PZ/QaHRUnAAB76cAArVaPWa3Xa/YXPSkvaAAU7cAE/dAAWb&#13;&#10;0AUEEABrcMADDjVmt7Hlcvmc3W3wZX7S87qdXrdfPrLtABFd0AL3wAAD+PseXzef0en1ev2e3YPH&#13;&#10;4ABkfMAJ77ABb/kALj+AAdP+90AwFAcCIybsDgAIcFAAbEGt+oUCwjCUJvS6DpL/CkMw1DbWHfDw&#13;&#10;AB/EIAEpEgAB9E8ORTFUVxZFsXRfFppxkABCRqABpRwAARR2AAmx8ACBGMAAgSIAAxSPGEkyVJak&#13;&#10;K6dQACFKIAD7KgACvK8mSzLUtpJCzAMDLkwzFMaHDXMzxPIRs1AAAM2zJN84TjOU5zpChzzuAAjz&#13;&#10;0AA1T6AApUAAAK0GAB0UMAAnUTKcq0SJzNnFSAAEXSYAH5SziuOF1NNs3AIU8zZZ1CAB51IAAs1P&#13;&#10;Nk3TrVbRtLPo1AAFVZAANta1ZW9cQnLzp1zXtfOsbdggAJNiKmqoH2RX9lWXZlm2dZ6MHNaQACja&#13;&#10;rGseLtsgAXVuAAYlvgAV1xAAJFygAQ10AADt1suS13ABNRGgAL16AAEF7gAaF9RvHKnG0giDFhgV&#13;&#10;1XYwweYPfN9mPhYABbh1oYgubHCqta2lfi4ABLjWI45jrMV3DGPZFkakHpkwAChlIACnlgADTl+S&#13;&#10;ZjmWZ5pmrWScABOZ0AAF56ABH6A1LVglogAGjo4ABHpQAAzpoAH3qGn6iq5uAAVGrgAHutMGf2ug&#13;&#10;Bg4eAAQexwTBaIsWfs/0DV88z2wwsbghRwbnHsfntu4AHzvQADBvreN9m3AohtAAA9wwAGzxK4gZ&#13;&#10;wXG8cluQTBx/J8ohvCDDzHFgASfOAAAfP8r0PRdH0nSoWUfUXneqGtuFO+b9lIoYzjc2gChxh9wA&#13;&#10;Ax92ABS98AAa+CwY+eIABeeOAAqeVYdihX5yFcJrQegAQHqsgyTBZMekTRQ7pFKsrD4HjnmfGp8w&#13;&#10;AHJ9IAFp9nTZrBpsAAJn5/Bqv3fv/CE8j/P+Y8VT/0RolP4LhoQCn+wHgRAmBSYxqwNAAbQJbnnQ&#13;&#10;JUD6lZLACYMEeYuK8AAeYPLGGa+QBZGleEHdqR51AowADAhYAAnY+gADJhk/VpjTlIDiAA10fx9T&#13;&#10;7naFkWgtRWgCGDc4JNby4BTRJgkAMhz5hqAACtFFozSACxVIU3ofIAHCGqgNAtLY9YwRLZWy16QA&#13;&#10;A8Rni9Glmz+41RtTgOWOCQ0iisjoAAF8d43R5j1HuPhy1vjEdUF5PifjKBoc0SE0ocJFAAHxI0AA&#13;&#10;l5IFlLORFUg8wARJFMAAUkmyFPHF4mgA5GliBJAADiUwAAUSpAAgcbqNEbOfiYBSWRPSfpRCEAAZ&#13;&#10;UuWstbZ0JxB5wS7inmEAAW0xQAQpIsj4JoAFshdihFIdc0VqLWHTNUAAkpsPMlJH07EYB6kKZ7CM&#13;&#10;hoxZyTaXsviO4LwACfnYciIc3J4K/jZPGeiGZGj4AAmYNYAAQz9AA8QPk9aBUDoJQUmBpWBCwAAH&#13;&#10;WhgABRUPP8gAlMOqIg6AAIGjDbQjkSHZR1ECIgZ0hd07wsAbgACbpQAAG1KyNBfpcbk3agApNWaw&#13;&#10;I6mwABvU5hqBmd1DqIU5G8ZMypwxrAAAjUcvChh0AAB3U1zbnWiASABSEGYAIqgFIUMKrQAA41dm&#13;&#10;O6lvoYIxhTlRKqmwjgADBrVQY10yA/1vjFM2Wg8gARwHKcI4iFqw0qpZBgBNbLAJknnYGwhymoD7&#13;&#10;hXC2t4f4RAAjoKwACyAH2FspZWy1BDSy9AAJGzkl4lKaBcTJ/4qixFksXBYK8kgBEKdwMMAAgrYA&#13;&#10;AF3bNC9ZQUAAF/bkAAGreUtpfU0HYAKOjsk1JyuQvrkS/o+D9v4LAAB3ugAAOd05Atca8Im7EuJd&#13;&#10;I4Gla+2IW7wEKoo2yTAAHMBhAAJC9QABmXtg7B+T1lzMmnHuAAG996T0pPHKF9gtGAAWt3b1ptPA&#13;&#10;T4FkPfLBCMLB4JwYYNSw/GpWIZZWSSoAA34XpgE+q0VsG4dw9h90Qh8RAAFbiUAFo0dI8JyvoaBb&#13;&#10;i4QnP/RZ1oABw41poKgADcAsQFmvNlqkoCNIhuYVSELwQa2lD8AAGmS28t7xKK0ACwRtsVGuohRQ&#13;&#10;ZssKpdsZq9QkAAQ3ABWch03gABlzNA82uEwABkzZY0TOb8QGEVCLOR8kRa53y1nHPSXMF57z8SM0&#13;&#10;r2gAB70IAC0AAEZDTfW+0s1q8yZEp3n/SWk9KK/FBpeAIlJiTGILgAucWD5H0gaNWvFRV/AAmqOm&#13;&#10;4VHh4athy155wKwAAT1oACqIAJZAUsislnETtSuFcOURxmrR4AA2JaqudylyhImeFac0sCjDt2k+&#13;&#10;h9TGgSgAr9nnQQetuAAh8dw70UdnERopcMAAWt0TnBBZuzs4dKl0mVeZzNMt371RVn3e2+SGaCSO&#13;&#10;GKKY0bbW1CJwNlDKtjmlnTvrhXC+GGxlyMqI8gHDAep6brDUJyE0UtakZJFsxd4pBEa/B4AEPDvA&#13;&#10;AO7lHJ+U8oHcACaI6+VctAvzMAGsQAYFBPtiDJEcwWcEizlnfMwL3Kq6HHeV6CY7HEZ0uz0mbJKj&#13;&#10;VKB/qW7Ofh26tT2h4ogAKeAgRbH+4n5P0owIHPPDSkc4tlbTifZu2Hr3x23d7OAc9z0Xf7tGje4d&#13;&#10;5713sxJpRV9/yRmiCMrAAajnXO24AABl+LzDTeogALsCJnMrmTYpOOb+pWDYAADfOH4P0S1nCV7U&#13;&#10;yptvoQPYAAOep5Ih8TXrdQjIypYkYAAAMe15dNKcgxdjau8N5wBvTVaK2kLGLvhMKKPweuEYAHuQ&#13;&#10;AdSA/8X6Byu3/Rzi4TGOVlHFvDZruyf1Pvff/AS8TH4wACV/MACYQp4tGMtgILiOLvt6QG//PC2G&#13;&#10;GJ+b86sr5Hmetqf988guyCVAE2Q0g8qjMjQ6EIk1A2WuWUWgq2gIawqBNAmUwBgeoesYWGOAA/GE&#13;&#10;w4DAS2yfFAuEA+a6m/CJY5Grk8ex0oWoaiFBNBeM0+nBgwazm0yAABJBw/K/PBnB5B7B8IOoo8is&#13;&#10;cjqoSv+jkCAVMVQ1uerBGDpCc8uAAANCkWex+WqCi/qDe+AaUBGW2W7Bq1OjODwAABjDI2QFTDOI&#13;&#10;k0ElMBwAAuQF9CMIqLYyqvuBuViVm/4vPAq7KIQNK4xB+JO8MvAC2SAIGi5D/EOMNBlEQsu5er48&#13;&#10;0u4/w9/EXEnEo3qNKELExC6F0AAg2x4+0/er2E7FEZ+aC3iZEkUDgAAAdFW8DCsAACLFgABAyo1B&#13;&#10;YDqrSrW1oAmyUyYHHF6Ik5GghDHDK7GyAIisO2avsvwugDvD2JfEg9aE0AAbuHsq4q8N6udD87y1&#13;&#10;S+CDaU4ddGJErHCLtEVHEso9FCOx5E6zIlse4B8eAeFCkANHLHnHoj2+YDPHw7S4+/+d2DGAA7+F&#13;&#10;XGEBi8E7CCZEcZmRqEI8KgdEFCw3+AAxEEOK4K8W5E2j+AAzeEzH+8BDk2QIi2kHaAApcC+3VBsI&#13;&#10;qWkHNIO4ewCA0JUheqeiMpQE2ZcZhBc580G0LJG4aNKauxxGIzVDDEjHrKGJzHJKIoK423o4GCIA&#13;&#10;BIa//Dc/QmGoAuqIaoo1AOBGbKPK1K2WawqSJCQ/al2em/uvjGW8DKwcdEbEwEKABDOFSAAzIqAu&#13;&#10;04hH65iuUJ8ro9I1wlmITL1LNBwBIQYQdIaC5MLGq6MIqcI4TLWwyyaiy3NBcquNMNRJA9u5gwq2&#13;&#10;OmRFWAdJg9Q9UITI64sO+PCXWA63fJebGEGAAzuFqKgKkYcBaUKUOhPATK5NsJRKNNuoEnuyBGyI&#13;&#10;VBXMKC5IKIU9Mq+hUvo/667LcAAQtN1OdOeTImwEkYSxbMYzVJXCYAA24D1I8fcwqbmHAYaYeNKc&#13;&#10;SGyhcJ4zI2EIc5GPAF6zqEu5qee8fLCVOCzKyIqaO4BNE2y2PPUITJfEM1y1m1q6e3cyEeSeXAgI&#13;&#10;gUmEWX4u66zPuxBMYtyF+AA0uFAXCXG8M48UqUvQoaSaXOhREIxNzRGsulG/hIIxqHCXIXNIrM8A&#13;&#10;5NWzxFQzWzbIa6fBdENRNR3R4PazVAECUAAXcEtOoouozOLN8zjBCxRFgCLJKJLEbOQwGw2qwJyF&#13;&#10;zSu6pRlNbSSxBA4XOXSv3BvBzQO3NI6eUCo6PR7TUIbRLTWsAxQnYE+UkUovK1AXiIdI7Gg02Fsy&#13;&#10;A1BQhDpTdUDUENe6sDsABT0wqtOgpQjUGJbDzQOr20rGPRXQHF064trISxuAA43FzUbTXTbU8nrN&#13;&#10;4ZeDSyiWFGPQg7QIq0FGOhY9nUWvaGYuVVDVpVqMJEafnIM0PS9QVVsJWcI8S3QC1G5UY30ZxDWA&#13;&#10;Aq0GFRhV9R7VBWaoEooIS7wJLSBRTWtWhWzW0JzFEE66Al8PyFvOTW2Jg/mG+bUpnUW3o7bEbHZF&#13;&#10;nP9XJOdWfXi4VLNUug8DzXpX1X2IROQ8fSuFyyBWtMBSo6gksQsLSFjDsBVX4JlKnGPCE7bOQRPH&#13;&#10;dHPCcDpYbK5XnYy0pYoAAERZAorY5ZHTWopJWKiFDU2dy6fQPJfKg2hAYTuHOp7S9ZIJY19TPCGs&#13;&#10;hGuz0oohPS4IOmROzASSDZtKHY3aMw9F6HGAACDadMEfjBdaTanK2rtFq9jLqUaAAA3a4+IIRJfP&#13;&#10;K28O2x+y6+5aoJJLwbKCGukupBWJCcIhPWogTQ++GzJHikGVgbY0ORI00/41vbPHDaRcAvlQvZUt&#13;&#10;dW7cHcTEmNLIurlE/E/LRcULvKnTiABWswqwqzJUvC2dm2vYJORXxLgjCrUGC2A4ofuzI7RIA0MU&#13;&#10;2fSHJRa2YdieMeRXeLlclEpcFdusI3or3a1d1d++/JfTvQhSHabafeAMFI7IvM3FVFZPVKxbSx+x&#13;&#10;+yk9W5NUXKg3MiKyAzBG3eeKE3c06VZJeGffIjFLlOkqMqQ2/N8seABYAAAtO9TRjeQj6NLZkABB&#13;&#10;CwraLUpOLQEJjdzfono5ZZFaLb/gDgO4ZGnbwABMrT1SngQPdgGzMDLQ6whfQT0o3ATJe1A5LWSq&#13;&#10;3NKSyZxCLEg3NEhSnUvHwDPeMCDYLggsvdXYu0jPVAmBM2RFnZQuaJdgBhcj3fa/TZ1WLh5iEwbg&#13;&#10;VHPfDe1R1iGQFJeaAEeXgTWbBQyFcIVgGVlYY+Zc4RhOzQhHYqo1WuJhTDhiUzi7A/u/uIaNLCFe&#13;&#10;pcQcgL6S/jGsCopVzgXjnjhjswSwrPq5BFJidV7juQlPy9o9tNqIRGO7RDy/vEMzAn6BDa3a6OVO&#13;&#10;Rdcn4n9akIRgHi9dJdNj+31dCt5JaVrG6IimQhkGTJMJZh3k2dNGPb5NdZTaLiSImhLiDlTlocnB&#13;&#10;DODj2zFj9lqSY18d8FLT2/WbTU7klVjfSAiIlgVbTN5k9CjCmJjg66WEZMmvrMrJXN4R25DhjKWz&#13;&#10;y7mBy8PTlZ5l40pQg43JkIlcrQ4vLjaOjjfnGjbatlBMdSEXe+cIc3NdDUpG3gnRTnfn8cDJe7A7&#13;&#10;XTvMln+TjZ8TcqVG9KavCXokFUAITgUjK5HatE/NgABPBKE3jgeI4cJj02zY9KxijSnRfmktrUKA&#13;&#10;BCLi8+HoMz3aWABm5mM/+Ia3M8TCKxmJTlRpaZjGO+vFdhjbuIjl++BKDlxcRm5p3qSReNLky4Sq&#13;&#10;PmQI7MYGdqnKi/VqDqUVYopVdDauSxY7qIU2O0PfDjnPbj2Xu3XJRdmk/OW/4IazI3cITpMvi2/q&#13;&#10;uInGPKhZAERIfWVhzqww8ooMi+VGI8SIjOLeZLNpzjdllr8dGNLZyzVWEIsywDMa+YQzJQ+xRsZs&#13;&#10;0RSxQ6Kx41PaAIdkzjDIvf9s2WVaLs9lIIc8I7Q8TfCzFhAITBWcJho0QRnbDMqyWBpIgxGzVFnk&#13;&#10;II+oo0FeZtOw7JfSbJpVLbcIhdWmLT5crsTnbsXuMdDq3dDIvl3kKajm8p861NFGJBXblurvIPZL&#13;&#10;DXDXHvQIrgVQPMZsDvKWWtOhPOyIS0FNFIvnlRfnln4ITpfCKcJovttATvfFcXFinq3tDvg71MZt&#13;&#10;WxRciIe0TCg8WGWJVp1wUWacJHZsjlxrgIRrTm5fIGfikABMYr3hjJe2PfDwvxWNepKtwt1TDrK6&#13;&#10;eIjeLq3J7O7xYVZO3Lmd6d/ATUXpe9qAxSK7RxdiyI4opxdN5epwQVVxy75nsvi2sIs5Hc40htMJ&#13;&#10;HwtyeWXxDJw9PI7adhYzVbTBrnWIRozzDsqbDaKwrZzpRrPy3ziMNiqVnr4DlzvIW1JdliaIVEaj&#13;&#10;LE7pxzkVZGPbLQZk02PaLxUJQv7bYDmxoxtK/tu0UgHPFNj0E7hGDRpuSIy/vIbdkJLy10uV+NLM&#13;&#10;r0ZfbIvJvJ0IbkzoVY9EMkhPhT1lxx3wf1F1sJvoU+ve1fRQ5fCtPBXUzMlrz1uWZgHklUu7WJb0&#13;&#10;ZlxymhOZxh/u72I4ZpNgGXQEMI0PsE89fUO9d1BsUZD2kfw2O6fwSIwZxE/eY+HGPUBvH3D3cI6o&#13;&#10;o5s8TTvWRMrcrfRQFwnEISFyx3ej20FPUNKNL3b383s7BRRDyIzeo7BqmGdlmIv1D4KjVoy4TttN&#13;&#10;5tsn1LFhb4l45Kqa9WwIRE7pRcLCLJXOL1gABjD475X5YLq8fZy0g2yIzgVi9r4UGAqJF4j5agON&#13;&#10;LoVQE5HdWs1g7odJEpf0V5338zJDzwjjDKDYIzBSm8Nkr6R6p6qJlmN6JmNlgIsNLzTpNt35z2+c&#13;&#10;l6sziNK8NnPYSxIxNi97J4L5RfRORq92yABpfz57b7v7wJbjDeYe94eIdnlDJIG377Dun3B7y0pR&#13;&#10;f4zcLsJ8P0vBCzFWRAZQPIiqYqd8b8v8wI9g6+vwNoWIzBW/uzUJD518yoFrLVJ8quDym7XflBI+&#13;&#10;fhB6mABrTLDG3eZJvUv9Lh48JNE0hTD9z9/+AInLruTuYIm0F7Bq3yF8IQv7H+Cz/atq2zBpezBU&#13;&#10;pg67RzhkzBWQVbX0NzSoZFt+dgDe08JbL/D/N/OIRJvG32sItrxZDRf298L+b/Q7M0CZO8M8f8DI&#13;&#10;EIVXMIAACFAwA0YMAAdCQBC4ZDYdD4hEYlE4pFYtF4xGY1G45HY9H5BIZFI5JJZNJ5RKZVK5ZLZd&#13;&#10;L5hIndMwAsJsAHhOQAr54AERPwAO6FMaJRaNR6RSaVS6ZTadT6hUalU6pVatV6xWa1W65DWFXwAh&#13;&#10;bEAFzZY0erQAAlawAdLdKhlcQA/7o/67d7xeb1e75fb9f6lAyEAEFhQAPMRgMVi8Zjcdj8hkcc/s&#13;&#10;oACTl4RCmtmwA/M8AGfoQACtJktNp9RqdVq9Zrddr9hsdlqHRtYFBGXuQAC95FjDvwATOEACnxbh&#13;&#10;crrdtny+Zzedz+hRHX0wAL+sAFb2QAOe50e93/B4fF45e7/MABX6QAwPYAAN7wA9fl6PV5Pt9/x+&#13;&#10;f1+/5/f8/6Vn1AQAGRAoABTBAAAhBYAGPBzquuB8JIsbcKgAKUMAA3JlgABEPIsJsQrat4fxK44Z&#13;&#10;LmusARXFkWxdFkBH0AAlxoAAqRuAAzx1F8eR7H0fyAjJMyGABQSMABSSSAARyZIMnSfKEoylKcqS&#13;&#10;qxZ7SwABRy2ABKS8AAGzCABzTIAANTOADpnWtS2EBNwACBOIAATOiHElO4AG7PQAEjPqNB7QEuy+&#13;&#10;6wXxPFK6StRNFUXRiTnFR84TkOdJyXJoj0uAAA01RtOU7T1PpemZ3RzHcHGOAA5VSAA11YAAD1fU&#13;&#10;FY1lWdaVrW1bqoaddAAKtegAGlgAAOthwhQp42OABh2UAAh2aABQ2gABTWmAARWsABPWzTNNifbo&#13;&#10;ADZcAACNcaNBtc0tS4E91UM5NcXdd94PCW95gAVl7AAZN8gARV+AAJV/3jgOBYG/5CYNQRKAAWeF&#13;&#10;2/cIiYesKx4JieKYri2L4w5hpY24jjEXj4AChkSRPkerbsHNxAW2ANV1bApkAACuZXLc8klIAATZ&#13;&#10;zdkVYznufZ+qkjFAAEhkyABN6QAAWaXoGm6dp6rRoJYAF7qoAAprEDwSG+uABgxCahsOxbHsmy6f&#13;&#10;Y542ZZw87ZjoppUYO4gALe6MyBwAE5vIAB1viPXMG0kSVnITZ3RGzcPxHEgAfHGWfaKfkQwjDC7y&#13;&#10;nFcty/EZKAAYc5hAACx0AABr0YAN+MIACz1PMdX1nW9d17okn2UNN1aBQ5WlUVF33YABb3wAAz4K&#13;&#10;RYeImWjWAAo+Twrldh5vnXcb3o+R5Q2+qAAyewpm0XQUfaQ4PnwAAEvxsccHzABCptgB4ncJLFTP&#13;&#10;H4AAC/mvMsHt9ELTIcwARKH7RmlefAEvItICAAEPAc4JwxxwLIKQcS0D1iwCglBOCkFYLEtRVA8S&#13;&#10;yyVliog8YpqovQAKTDmAAr4wm7EmLiihdsF4XQvSCK6GQABVw1AAKeHBEnNBxh4YcxLdAtgAAHEM&#13;&#10;iw6YjAAE/ElxztwcRNaU0wTEUQAFoD0ABygXQAAEi0X17AZAACijAAAQcY4ngsTAmJMIDTdm9AFG&#13;&#10;0ACMQADyjkAB6I3idk9UeOIAEHhUAABDH8rECxxgARCE1DqHyEt3HPIsAAXpHRWcqBiSQAB+yViF&#13;&#10;ESGEmSQGUH854S8nwARREw15g4YJTE+KAL6VTMWZyaldK+WEsWyoqk+JcADshJgAErLtk5ipOAAD&#13;&#10;fMFxbjZRSXAGSKFah3mSymZM05ypgABfmkAAMs1XrvZQkA9VCqo8ppOoCScAABGzjTYBIAEggAQa&#13;&#10;OwdpS4RwABung+J8hDRtT1AAGifAABwz7dQ6pr5eYDiHlQ5GOQ8iJRaAIAAC1C6FUMQ8Ah/D6h20&#13;&#10;TQUgx4IGQAMpAAFajhWFxhGfWxAtwdHcGbGtKGKQuqVKVBGACRY5wABipkAALVNQAATpxM6WQuKe&#13;&#10;AADxT8AAsahAAA/UUAAj6kAAbiMEAA36nAAGbVGLMW6dVVqtVerCTxy1bLIWZewrCcE6FLWOP0gD&#13;&#10;Ij0rQABboTwALqBO56NoAiPTJhbVmu1dzFD5r1HuD7kAACJsAAB7c6iyi5fk/QQNiQAC1sYAAGdj&#13;&#10;z1ntC5ZMAAabLAAA3ZkjVeh8k1JuHa0E6xWq/WCVuX487UAAGvasAAzrXAAGxbEAE9RtAAG5beco&#13;&#10;AJJAYn1PwPdvz4nzd2LudMEEFgQKwcIJjbnSnAIqOq6AAJVC+WqtdvInAAXDo3R0Pt3QAAMvBXiA&#13;&#10;N1wAB+vM96zFmllDDUiEBGaNRZXxvFfO+l9b7GKRUNS/U1JrOMHxd+8L+r2gACdgUAASMESHogaw&#13;&#10;nI8GQsjpqFoAAZsKVzOQzy++GcNFVrWACiY7QARGHSAAW2JZ5AlIldMACuhpgAlMGAAE2STS/q/R&#13;&#10;lN7fwAA+x1A0aMBoEGkAUX1FV5D3gGppTZ+YBTFLDDqAACOT4plpJKmpiIhWqNWl2JUACgAevtIY&#13;&#10;ipTTLMNtNOK28MeZ1/MAsSIFbC2jBRIiVmPOWc86Z1JIipDAUjQGiVY8fPIAB2aBgjQ88E6H+2iA&#13;&#10;ADHRRGq6YYzto/SBJ37AAgILQAAINMAAxwVtzUtUCIGfMOAAFvw9vTCivBUR2zu5rc+6Elt2oSXv&#13;&#10;anIVoiRH4AAEhrnJ2UKEaRXjeQVOwXjSkbA4PXYEZdS819svZmzasj32hV2wy+RkvcABfoalFbkI&#13;&#10;uJ4K/H1AhebhhSRXRrhtnbn3QbPbst3Zwhy8rSf+2Ibw5zCUTQI7NR3AGJvthobExplaFgrWWBMD&#13;&#10;ZFdxE0HExt0pQs4iOkm9yglDkqP0AFWxyr7X7wvjXG+OOYWyJ4AAjuRSsAq2oIeJwABX5Uj+X7yd&#13;&#10;TumweFAi25Zl8d5tzcvutwg87hGpRkXMlbb7GJqZPKe5ElIl/rfgyKtQ8KxruEXjuMqAe6oAATXV&#13;&#10;7c84SnyIR0cY50a612HsXY1cIqTje58AfJexDmOlZO4kgADk7lxgRXM8L7m7J3nvRURmd9kbI/ak&#13;&#10;Z41KytAHa9FKhdWHyUY3ibkhBWeFhEtzbne9ovLFlbtlPqgeV8553zx9qhCxAAMb0mNmVa916sAG&#13;&#10;gABVetpYo1DfPYSnsGAACuJEuaef917sl2FAzckAAHf4W4yYIqm7YUAG0B7tzbq1gChqWXgAzOGO&#13;&#10;v9gblGSRUzZvDehf/d9tG73h+Z/8G8L+H835/0GMe2kyltCwLAAl+tYEQALJhc+D8Mg2PS1zmUZ3&#13;&#10;IcjgbwLQgiL3L9MAsAwiql75iIL/zggJwAARkCAkTeTiD5z+4O4ADprHQHySiSzFQF0D7HLHZ9hp&#13;&#10;aMwiq9bEKI7DrJIqDtKhr96eANw1LKkDQAAaEGxVxWAiIfcHaqahLesA41Kf8Fb4UC8IEI0I8JAp&#13;&#10;JFTmDgyK6L6MK24bj6oRLTRc5TzARf4JTT5mEAQiEAkJMMEArxrEUKpwEKLgQhpFSpa6r+bvoZjh&#13;&#10;zhSODVijgKx/7IJFTVLwLdz0KqCqTGS1AeYAC7oPoADxB4B4UQCO7byzIDYjzMBTYjpoqiMB8CI1&#13;&#10;CX4oQHZGxHBVIOT5LaJpATao6pL1UOBFUBMBKtAejRLRZ9j28MIqLXISAAA8wd4ADVkV8XEXMXQj&#13;&#10;6dReYW5hRhjxpFTXpWTD7LZQL6Lo8Abu7msXcZzz50ALAACkzVQHMVYGKEwsC2IbCwRZDgw7K0YD&#13;&#10;scUDjii44jyOEUiGoVatpdbWLATq4TTAABiyqy75QAEFpOgBK2aexPQbsFzuLuZLZ7qP4EIABrgG&#13;&#10;62C2SNMTQKj170gYxwJm71oVQ1sMjCMeS2y3CZMFr5D7TJ7ZCi8Q6jEFcUBepe8TEZ4pbgKqIZrd&#13;&#10;iXMlMmEmMV66AdQACHgOMHAA7NrkBgSX4xAHhzyZMZaFjR0mUozsKOC2i1q176MkLJh3EHYfcjAl&#13;&#10;sWL1j1zt6bcTqfANDI7CQhsBMrCGQV0Hr179ibxNbpsm7hTwJzTo4Yst8FDEcqIAAFEusYAWY2LS&#13;&#10;a8hvgHSxyyEH4jhFR3wFq5kGCm6nMo7GYyrSa+IWUbKFCYsxMyUybzkqrLIADnYIIAAOEzgAAFUz&#13;&#10;5irUi3LWMoaZUyk081AjKX6gMnaaKaczgOD4gia/zhUFYlpzUMg3gBYAAC83pKZjYaQABj4RYh0g&#13;&#10;U1IkBPoSMSgRjwUEMDcyM486M6TZszL0x/hExn6ngXClCUYmzyM0qus6c8U6JFThsLqZkVJ0R0jd&#13;&#10;cuoFE8YixHQM6Oh6TqBUk+U6E98/M/Su7Kg7kaz2gAADlARoDATLkjMKUwAhcL8/dBlBqV5fjuqb&#13;&#10;pLxhIiLxqOEfIhzxr29BMMA0IZ8Y7LpzTPpz1B1EtEyTScYRsJ4USd6eKaQL8shjBFU3oC6c6BhV&#13;&#10;8nQhtBdE9HlHp18mk5wAE+tAQDjrygxXoKq3ocKmKmdD0fa2scQDrYiMsMCOEksljY6cSclH1LlL&#13;&#10;p10pSJIT7Wpo0bcf5jCOFKMgD/82whlHdL1N9OBsan4PA9w+Awrx7ixcRcgNVPkGsG4y4JJrQFKp&#13;&#10;RuUrDdbY1DkIEkq1Ya7kLkdONSFSJp89KXDSiAsNcYhi6bqdsaYzlDlN1SVUNURgbppZrk9J02ij&#13;&#10;70b0rIAi0SSMYQcslNLTAECssgtWlW0z00FGjvLFSpAR8u9UdYVYZgKPkrpaRakaJoEpUi72NT8Z&#13;&#10;lYlaNaRW8+KlyRkFdRgAEN0OwjRFUWgACbrprpqpwb6pqp9LEM9DDrVPNTi1wZ1OrI1adeVeZJ0u&#13;&#10;cxsjEQce58LAsBxn9cjolJ1Z8ojvFelgtgxKI2odDRCooD9KlXAo4atiKQhEQZVisw4Cbd7jURLh&#13;&#10;AAD7oX9M1g9kNkQ/K8wPzK6EVDEYy7UCpn7BtXQFVA9blHVaFkdmtmxsbpsJ1IC8EecrElDhce0U&#13;&#10;j5FIlm9otow5gP9pNeDKKKs8xD5sbP6RwLzmIh1UFo9q9rBgUudioZTzVOk/zujmwItsbx0atrNs&#13;&#10;9tAvcoqE8C1EE4RkByx2y6SVduVmdgcZttNvNvRTrrlMa5jWKnFjDjstRBFQb31vdxFxIphFSYIN&#13;&#10;9PwaAAFhMKcBrhRy1b5zgGDFZXbo9q1xVz1z5FrxsD4FyviPswbvNuTj81ss10F1t1wkZFTDr/La&#13;&#10;TbQhy3Z1tJBC5DJ1ILIAFzt194F4I775FCFITcVRLnEe0qrgMg65p07HE3V4V6V6YAFIB0YGsRVY&#13;&#10;6OFCbNMLRyzFSjVAEUk8N6l8t8w15tgPK3Mp78MRMSS7TFhBpB9hl89+tvSX9XlVsy8X0hMbjdxy&#13;&#10;0BM6sal8cot+2A2A4xky8pSv1dQmCX5FTzK+lf86sG1yEc2BGDFq6bqX9d0myHs5JvZvsCsVxsU4&#13;&#10;EegNIAEt4Yt31mmDOF2F4u9+KIBQ4AFNLRUbCZMz9mF+lVs1QysTlmL7WC5xRFRzVngkzATN8NdX&#13;&#10;mGGJtoyOtqlDERL91LVFSx4GZqFbctUE93+J2L2L4paODiEpWCsPslobONAAERKHAU7ydzIiqxgW&#13;&#10;oAD8sMiaB8bFBw82kJ1bd4rXuKFXEpUw16Ihrxp6oNoAE7V7JQmMGRlgzhtHGNS1K7T8srELJoFy&#13;&#10;TQ8al6802RuTuTwrLxt/k2AAFe+HQiTBAJD+iylWFtqmQMRjKdF/iMFFmTbzME94tOdXIhs9LW9w&#13;&#10;s5djJFSf7xrsGT+Ytkb6OGcpWCJi6gsgxrrwLs+TmY2aeagqNe+UeK9ANAcRL4xSF+kdTiqrmI5d&#13;&#10;5FTdeIF+larScfoAFTmaIjNl06oQ2eQywzDxrSeMrF4AFrli+auftL0uZ9OUi+Uidl8iJoE2ljjE&#13;&#10;oWyBK5d8mf2h+iAmL6Nf8BLSqSCLDGVbLGVPgNT76uQlsuc7yoKodsB9mO+jwyTxuZsczxueQQzy&#13;&#10;E1tzAoiaGfLWNY1ID282jGt0eiOns1LW8ahhcvFe8ueVCtRbyZNNhnrxtsD7VZWh2n2qOqQlqYtM&#13;&#10;Nk8qYkhzSsYUoAGNAbLkwAEuc4dbl3LeVADerlQK+VT+1NIvEM6dVe5zWQ1x6Ya/68mKgpbT2FTF&#13;&#10;yU+mTg0FeBuqewUZ9X9FcslQF3TPWX2SBy1TlpIP7fuaWweyeygkMnwxMrEUgkOgJqWZ0hGTc+p7&#13;&#10;d9IAFsYItyohkudMuWbRGbNasGjgwpbhtw+miU9qWsMHl3O0tsupWyu3ts+XyfdJd4pcDfyAO2zl&#13;&#10;yMSMmqG325m5oiT6edhTEOgjzW9flykrYojSekUktb93i/gMrrImD2KLt+RU+Hu529F4MMkE8qsN&#13;&#10;eZZ12XNNITu+eyW9O+29F4sBOwojroV50pdd8hYpaX9+My8ami2IYk7hqcAEmE9pm+/B96TScUk+&#13;&#10;pM4DR5uwtb+i25fCHDmqUBJ9krFUwiRFWcE0WVlZQq6X6KgAFiIaoADYIVNmTO5RDHCjWzvDvHFz&#13;&#10;0Y0lFSu3R2EeESbd3DfHPImiENeV1JmV+gNbLAT291XEQvDW9apFSYrXr27GtO6N5AdZUw2I/GDE&#13;&#10;jE2NnIvMdtOwtkrZLLW2x2EksakNfIfMnOGaidEp7+Wta9MRrGQxse1VRzV2+o0y8kpmTksy+oVL&#13;&#10;M2lXjFW9/OPRdg2r1PSkG3S8h1iX+20lEkvN/RnTPTQqtIEBMpWRNTm6YiLKjhohshfPPTfVNeUt&#13;&#10;VSqZOfZ1ltmUcNbQ/THVXW3W/XHXO5tyVJz+qYCYWXzY2U23hjDW8lFfL6+LvXXZfZnZvZ2ah3R3&#13;&#10;lJ1bNJ2U3EWRLmHG5gMy7FTGrevZXZ/cPcXcfcmL57e7zqgD0dit9Y0E+2BWtApQK7XOtu2+vcve&#13;&#10;/fHfPfWFzxtTkJ1F5WZFSy2FEkOx73GFvffhPhXhfhl1tAHgbXDXW3WEhRTwKau8EE/VAh/cHhvj&#13;&#10;vj3j/kFYcuaYsCE5nL9jhK0udTmjkhju1u/kPmHmPmXmdLqOGi1xuq7YxK043MVe9TIifjnmnoXo&#13;&#10;fonosICX7FSf7Xvg1AxK0wR391TTYjHoPo3qvq3q/rDjbxrP8MkFuo3n5RNbOtLHljLcnhHrPtHt&#13;&#10;PtXtbO0M8n9JUnJWfkrQDQSvwjvqntnvPvXvfviC7xslHLNVRWWaLy7iMTPu/s/vvxXxfxnxpy82&#13;&#10;jAUw23XnBT0e3Bdc1cvd4jfvHx3zvz3z/0BT2MvLNbbo9A14vAJTtyWaManijRnxP0P2P2X2f2hK&#13;&#10;E41FOq8c3RRWXR0JzwN5Ai/zn2v4f4n4v4w5iOGo1w/FAjDxucDxsUitxF92cw2s8SAjn4X4/7X7&#13;&#10;f7n7oxjwO6D2OwIhxFW/uGe3TFWreEMvpADwMFq7QkP7P73+f+n+v+wqGgJG8hvnFMogAWgQAc0F&#13;&#10;AC9hAAfcLAB0hwAMURADBigAL0XADMjQACsdAEfkEhkUjkklk0nlEplUrlkTiqMmAAWczlsmGU3A&#13;&#10;D/nT/ms9n0/oFBoVDolFo1HpFJpVLplNp1PqFRqVTqlVq1XrFZrVbrldr1fsFhsVjslls1ntFptV&#13;&#10;rtltt1vuFxuVzul1u13qKcvQANt9AE3GQALWDADqwwACeJABFxgAE+PAACyUiYeVABbzAAWGbv84&#13;&#10;vFWZOhAB+0gAXOnomAnM7z+t12v2Gx2Wz2m12233G53W73m932/4HB4XD4nF43H5HJsDX5gAWvPA&#13;&#10;Bq6QABXVohS7AAGnbAB673Kmrb8QALPlADL9AAAProGqnc88Hx+Xz+n1+33/H5/X7/n9/z/wBAMB&#13;&#10;QHAkCwM5JXQSABPQYABaQfAB2wkAAawqABuQwyLJp+9zWQPD8QRDEURxJEsTRPFEUxVFcWRbF0Xx&#13;&#10;hGKkHrGgAEBG6Mo2dEdgAasfQ0AT+H9IYAA7IwAGzJIAAZJj2pw98ZSjKUpypKsrSvLEsy1LcuS7&#13;&#10;L0vzBExsTGAAZzNCkLE7NQABHNsCO2GgAFNOYABNO0nMDKEwz3Pk+z9P9AUDQVB0JQtDUPRFEqc1&#13;&#10;hrUaAAqUgABLUmAAg0tAgnUyAA4U4AAhU/PDVp1RVSVLU1T1RVNVVXVlW1dV9YUAfVZpEVNbAAPN&#13;&#10;cgBMZsSXJsBjfYIABVYgADPY9Qz1WNl2ZZtnWfaFo2ladqWra1FHpbIAB3bgAR2dAABZcQAEhcoA&#13;&#10;BbdEPlVdbnOgUN32TD1r3nel63te98XzfV935ft/Jad+As6wIx4LXFdAHhMRuYa6LIw9Bl3jUd/4&#13;&#10;piuLYvjGM41jeOY7jzbj5kMex+V+SxPWZ9AAEGVgAb2XAABGYprDuJ4/m2b5xnOdZ3nme59n9Env&#13;&#10;oTTNQPGjAAXGk5VlkVNUVGnzrO6W5o+Ggatq+sazrWt65ruva+sxMbEABBbKjiPE3tIABttiRNYc&#13;&#10;W4AAD+5w/T4hAARO8zQGuZyfeWwcBwPBcHwnC8Nw/EWiRHFgAS/HSAAAfcky7MljywAF3zIAHLzg&#13;&#10;AGjz4ABJ0UAYgAAr9OABZdVcNx6nv2a8T2PZdn2na9t2/cdy5GhHuABu9/yDsCkAAReKAFMicAAb&#13;&#10;+WAAj+dHJmAAyphgACPrAAJPsvU9j50sIIAAd8IAFb8gAAJ8++zzv/dfZ9v3ff+H4/l+f6JqfH75&#13;&#10;hmSQoWfdK0uPKAAAAHwDAAPGAwAAcwJAADCBgAAKQPbOBV4jxgPQVN++QVpfC/Dgg4AAA0H30qia&#13;&#10;q/WEkJYTQnhRCmFUK2NNwHEABp4qAABdhoAAAsNwACih0AAdMPULoZcsLF1gLAADPiM9sAJuxJxL&#13;&#10;AANKJwAG0ibYlCOFkVYrRXixFmLUW4uJ7f4AAHEYW9gADnGUAAJY0G7RoPVgYAIggABRHGKcXY6R&#13;&#10;1jtHePEeY9R7NvGsAApZAILQaMSQj5n0G+iiQchMMTUuvipHySEkZJSTkpJWS0ex+SZAAMqTjSwQ&#13;&#10;AADXKFzbnQ4ylPIeY3Rhh1MOC8AAakr12i1AAC+WkjX1OwkvLmXUu5eS9l9L9rJpxcgACtMUACQx&#13;&#10;/AAC5MsAAkpnQ2hwb5zg5QAArms6F0YZZtLGWQUNqkwJwThnFOOck5ZzKqDNOk7R3Iwg4iG5A4y2&#13;&#10;R6AAErPUADJRXgAGPPuJEc5zz/oBQGgVA6CUFP8PahDa22i2oYACCoHj6D9okAAJtFQAMFDGAAKd&#13;&#10;G5bQioNR+kFIaRUjpJSUs5Gno0YiLEcySQT5pzFMAASNMwADCpsAAA9OaOrKpNT2n1P6gVBqFSYd&#13;&#10;lRQAA9qQAATNS3IuTOUI+qAAE1CdAAKeqy510lHm/UOrlXavVfrBWGPIbqyAAkyPxSSlDhP3HwAA&#13;&#10;Otb4mxPVsKkAAGK7FMq3WKvVe6+V9r9X9wbjhLrkXMGGwwAA0WJAABCxhu5E1WFO6l1aTAGFQrzY&#13;&#10;CzFmbNWbs5Z1e7LhvN4b1TYYQAFghvAAF+1QAAE2tNnPgACCRXAAFHbUqll7PW5t1bu3lvbfJ8UY&#13;&#10;o4QNwwAMMAAHu5AAAq3LAAwkAZeFGjWAAGC6gABkXXngU63Fv7uXdu9d+8F4UPycGUAAPt5wAISH&#13;&#10;aACUocQABQvgAABd8y4XRAAEy/AADxDbuawop927xYBwFgPAmBcDG1mQACQgxLCCQd88C1QX5iTG&#13;&#10;AzhUAEfnwgOK5RIfoAAsYfAADrEV7JTFTwBgfFGKcVYrxZi0rGCRp4xqkmuYR1DrSqAAFHHQAJtB&#13;&#10;lAAC7IE/SnisyJM2Z+NbWgJtvI7F2TcnZPyhlHKRLB55Vk3J10QJLYoKQYJ4AEAB5YhxHbUUbkKW&#13;&#10;lAIKOYAAQM2AAFJm+hQNisYnynnXO2d88Z5wDhy/R45ihWVFMdImRBWAABTocms6QzOYc0BLR2W7&#13;&#10;ZtzA/kuW8j89aX0xpnTWm6+WgwujUi8rVJiWgRAoltpMZ1UF1qsAFDBbAABjrHSlHtOa11trfXGu&#13;&#10;aCK8uVcwZuv4PQgJ/oSQWXiZizv7c/E2TNdbN2ds/aG0Y7CG2oy1l4RNsUOgs2zOT5wCEmi+5IHw&#13;&#10;ABD7lzXm0q+dNpbr3Zu3d273DDF3k5QLc604zTAAwEd7ynmVQEeADRwEjNGc1GAAW/B9k5z2ZvDh&#13;&#10;nDeHcP4gzms8htvmsHJxc6J06cgH2CAbBUhRQchU8qAre6uI8n5RynlXK15u/G7wbhFD5sZa0OCn&#13;&#10;IRWuTcs51zvnnPefNA5zz/oXQ+idF6MtboPR+ldL6Z03pyf+k9P6l1PqnVerIj6j1frXW+udd68c&#13;&#10;LrPX+xdj7J2Xsxauw9n7V2vtnbe3FF7T2/uXc+6d17P3Hu3ee9d7750XvHffAeB8F4PdhqmjB40t&#13;&#10;4TxXi/GeN1tVNTanPE+O8p5Xy3l8U7e1p5jznnfPeft47zzfoPSel9N6eoXoqeeo9Z6313r5x+qf&#13;&#10;X7D2ntfbe3jt7KXHuPee99979+PuvJ/A+J8X43x2u/C+R8v5nzfnM4+V8/6X0/qfVXp9H632ftfb&#13;&#10;+4qb7H3fwfh/F+NLX3/yfn/R+n9SIvzfr/d+/+H8T4/t/l/X+39/8Gy/p/n/n/f/P/iyv9wAQBwC&#13;&#10;QCwDClwBQDwFQFwGQGiRwEwHQIwJQJv8QIQKQLwMQMvwwLQNQOwPQPvkQOQQQRwSQSvXQRQTQUwV&#13;&#10;QVvKQUQWQXwYQYu6wXQZQawbQbuvQaQcQdweQeujwdQfQgwhQhuTwgQiQjwkQktnQjQlQmwnQns7&#13;&#10;wmQoQpwqQqsDwpQrQswtQtvQmhvVwuQwQwwxLewsQxwzQzw0KSwyw0w2Q2w3Jyw1w3w5Q5w6JKQ4&#13;&#10;w6w8Q8w9ItQ7w9w/Q/xAH5w+xAxCRCxDHYxBxDxFRFxGGtRExGxIRIxJGPRHxJxLRLxMF8xKxMxO&#13;&#10;ROxPFmxNxPxRRRxSFFRQxSxURUxVEwRTxVxXRXxYEYxWxYxaRaxbEQRZxbxdRdxeD8RcxexgRgxh&#13;&#10;DhRfxhxjRjxkDYxixkxmRmxnC2xlxnxpRpxqCuRoxqxsRsxtQEQvPZxtxvxwRwivxrxxRyxzRzRy&#13;&#10;Rzx1R1xqx0x2R3x4Rjx3R4x6R6xbx5x7R8x9RUx8R9x/R/xMx+yASByCRFyBSCyESEw9yDyFSGyH&#13;&#10;Q2yGSHyJSJwuSIyKSLyMQnSLSMyOSOwfSNyPSQyRQYSQSRyTSTwQSSyUSVyWQJSVSWyYSYwCSXyZ&#13;&#10;SaybP7SaSbydSdv0ScyeSfygPtSfSgyiSivmShyjSkylPeykSlynSnvWymyoSpyqPOypSqysSsvF&#13;&#10;yrytSuyvO9SuSvyxSxu2SwyySzy0Qcxuvdy0y2y3PaSzS3y5S5uiy4y6S7y8OWS7S8y+S+uGy9y/&#13;&#10;TAzBNoTATBzDTDtOTCzETFzGM7TFTGzITIsWzHzJTKzLMBzKTLzNTNrfzMzOTPzQLNzPTQzSTSq9&#13;&#10;TRzTTUzVKgzUTVzXTXqQzWzYTZzaJ/zZTazcTcpfzbzdTezfQ7S1vhzfzhziLdzeTizkTkosTjzl&#13;&#10;TmznITTmTnzpTpn3TozqTrzsHZzrTszuTunBTtzvTwzxGszwTxzzTzmdTyz0T1z2GNT1T2z4T4l+&#13;&#10;T3z5T6z7Frz6T7z9T9xQTgz+T/0AH6z80A0CUClEUB0DUE0FE/UEUF0HUHkt0G0IUJ0KEo0JUK0M&#13;&#10;UMkU0L0NUO0PEP0OUP0RURj/UQ0SUT0UD6UTUU0WUWji0V0XUY0ZDd0YUZ0bUbxlT/UcUd0eFC0a&#13;&#10;0e0gUgi10f0hUi0jCw0iUj0lUlir0k0mUn0oCm0nUo0qUqih0p0rUs0tCV0sUt0vUviQ0u0wUx0t&#13;&#10;UxUyUz0o0zU0U10lU1U2U30g03U4U50cU5U6U70Y07U8U90UU9U+U/0P0/VAVB0MVBVCVD0H1DVE&#13;&#10;VF0DVFVGVHz/1HVIVJz7VJVKVLz21LVMVNzzVNVOVPzu1PVQVRzqVRVSVTzm1TVUVVziVVVWVXzd&#13;&#10;VXVYVZzZ1ZVaVbzVVbVcVdzQ1dVeVfzNVfVgVhzI1hViVjzEVjVkVlzA1lVmVny8VnVoVpy31pVq&#13;&#10;Vryz1rVsVtyvVtVuVvyq1vVwVxynVxVyVzyi1zV0V1yeV1V2V3ya13V4V5yWV5V6V7yR17V8V9yO&#13;&#10;V9V+V/yJ1/WAWByFWBWCWDyB2DWEWFx9WFWGWHx42HWIWJx1WJWKWLxw2LWMWNxs2NWOWPxpWPWQ&#13;&#10;WRxk2RWSWTxhWTWUWVxd2VWWWXxaWXWYWZxV2ZWaWbxSWbWcWdxO2dWeWfxLWfWgWhxG2hWiWjxD&#13;&#10;WjWkWlw/2lWmWnw8WnWoWpw32pWqWrw0WrWsWtww2tWuWvws2vWwWxwoWxWyWzwk2zW0W1whW1W2&#13;&#10;W3wd23W4W5wZW5W6W7wV27W8W9wSW9W+W/wO2/XAXBwKXBXCXDwG3DXEXFwDXFXGXHv/3HXIXJwK&#13;&#10;0dXKXL2A3LXMXN2C3NXOXP2E3PXQXR2G3RXSXT2I3TXUXV2K3VXWXX2M3XXYXZ2O3ZXaXb2Q3bXc&#13;&#10;Xd2S3dXeXf2U3fXgXh2W3hXiXj2Y3jXkXl2a3lXmXn2c3nXoXp2e3pXqXr2g3rXsXt2i3tXuXv2k&#13;&#10;3vXwXx2m3xXyXz2o3zX0X12q31X2X32s33X4X52u35X6X72w37X8X92y39X+X/203/YAYB224BYC&#13;&#10;YD244DYEYF264FYGYH284HYIYJ2+4JYKYL3A4LYMYN3C4NYOYP3E4PYQYR3G4RYSYT3I4TYUYV3K&#13;&#10;newv4WYYQR3JYY4aTE4VYa4cPz4Z4c4eQo4b4e4gShYf4g4iPp4d4i4kMV4j4k4mMDYl4m4oMA4n&#13;&#10;4o4qLvYp4q4sQyYh4s4uSo4t4u4wPS4r4w4yK/4x4y40TT4v4042PG4z4244PU414446O+434648&#13;&#10;KR47484+KDY94+5AKA4/5A5CQ4Y55C5EOxZB5E5GJe5F5G5IJL5H5I5KJJZJ5K5MI9PRCAgQAP4A&#13;&#10;BAABAAAAAAAAAAABBAABAAAA+gIAAAEBBAABAAAANgQAAAIBAwAEAAAASr0AAAMBAwABAAAABQAA&#13;&#10;AAYBAwABAAAAAgAAABEBBAABAAAACAAAABUBAwABAAAABAAAABYBBAABAAAANgQAABcBBAABAAAA&#13;&#10;fLwAABoBBQABAAAAUr0AABsBBQABAAAAWr0AABwBAwABAAAAAQAAACgBAwABAAAAAgAAAD0BAwAB&#13;&#10;AAAAAgAAAFIBAwABAAAAAgAAAAAAAAAIAAgACAAIAGBbAwDoAwAAYFsDAOgDAABQSwMEFAAGAAgA&#13;&#10;AAAhAGRVmdvkAAAADwEAAA8AAABkcnMvZG93bnJldi54bWxMT01rg0AQvRf6H5Yp9JasNpiocQ0h&#13;&#10;/TiFQpNC6W2jE5W4s+Ju1Pz7Tk/tZZjhvXkf2WYyrRiwd40lBeE8AIFU2LKhSsHn8XUWg3BeU6lb&#13;&#10;S6jghg42+f1dptPSjvSBw8FXgkXIpVpB7X2XSumKGo12c9shMXa2vdGez76SZa9HFjetfAqCpTS6&#13;&#10;IXaodYe7GovL4WoUvI163C7Cl2F/Oe9u38fo/WsfolKPD9Pzmsd2DcLj5P8+4LcD54ecg53slUon&#13;&#10;WgWzMI6YykCyAsGEZRIlIE68xKsFyDyT/3vkPwAAAP//AwBQSwMEFAAGAAgAAAAhAGxmV+66AAAA&#13;&#10;IgEAABkAAABkcnMvX3JlbHMvZTJvRG9jLnhtbC5yZWxzhI/LCsIwEEX3gv8QZm/TuhCRpt2I0K3o&#13;&#10;BwzJpA02D5Io9u8NuFEQXM693HOYtn/amT0oJuOdgKaqgZGTXhk3CrheTps9sJTRKZy9IwELJei7&#13;&#10;9ao904y5jNJkQmKF4pKAKedw4DzJiSymygdypdE+WszljCMPKG84Et/W9Y7HTwZ0X0w2KAFxUA2w&#13;&#10;yxKK+T/ba20kHb28W3L5h4IbW9wFiHGkLMCSMvgOmyobrYF3Lf/6rHsBAAD//wMAUEsBAi0AFAAG&#13;&#10;AAgAAAAhAPUTyPUKAQAAFQIAABMAAAAAAAAAAAAAAAAAAAAAAFtDb250ZW50X1R5cGVzXS54bWxQ&#13;&#10;SwECLQAUAAYACAAAACEAOP0h/9YAAACUAQAACwAAAAAAAAAAAAAAAAA7AQAAX3JlbHMvLnJlbHNQ&#13;&#10;SwECLQAUAAYACAAAACEApWtuWnkDAACaCwAADgAAAAAAAAAAAAAAAAA6AgAAZHJzL2Uyb0RvYy54&#13;&#10;bWxQSwECLQAKAAAAAAAAACEAiaxCQ2K9AABivQAAFQAAAAAAAAAAAAAAAADfBQAAZHJzL21lZGlh&#13;&#10;L2ltYWdlMS50aWZmUEsBAi0AFAAGAAgAAAAhAGRVmdvkAAAADwEAAA8AAAAAAAAAAAAAAAAAdMMA&#13;&#10;AGRycy9kb3ducmV2LnhtbFBLAQItABQABgAIAAAAIQBsZlfuugAAACIBAAAZAAAAAAAAAAAAAAAA&#13;&#10;AIXEAABkcnMvX3JlbHMvZTJvRG9jLnhtbC5yZWxzUEsFBgAAAAAGAAYAfQEAAHbF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width:31680;height:303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sai3yAAAAN8AAAAPAAAAZHJzL2Rvd25yZXYueG1sRI/dagIx&#13;&#10;FITvhb5DOELvNGtb/FmNUmqLBfHCnwc4bI6b1c3JdhN1u0/fFARvBoZhvmFmi8aW4kq1LxwrGPQT&#13;&#10;EMSZ0wXnCg77r94YhA/IGkvHpOCXPCzmT50ZptrdeEvXXchFhLBPUYEJoUql9Jkhi77vKuKYHV1t&#13;&#10;MURb51LXeItwW8qXJBlKiwXHBYMVfRjKzruLVXB54/Jn8+lX+aQ169FQL0+rtlXqudssp1HepyAC&#13;&#10;NeHRuCO+tYJX+P8Tv4Cc/wEAAP//AwBQSwECLQAUAAYACAAAACEA2+H2y+4AAACFAQAAEwAAAAAA&#13;&#10;AAAAAAAAAAAAAAAAW0NvbnRlbnRfVHlwZXNdLnhtbFBLAQItABQABgAIAAAAIQBa9CxbvwAAABUB&#13;&#10;AAALAAAAAAAAAAAAAAAAAB8BAABfcmVscy8ucmVsc1BLAQItABQABgAIAAAAIQD6sai3yAAAAN8A&#13;&#10;AAAPAAAAAAAAAAAAAAAAAAcCAABkcnMvZG93bnJldi54bWxQSwUGAAAAAAMAAwC3AAAA/AIAAAAA&#13;&#10;" stroked="t" strokecolor="black [3213]" strokeweight="1.5pt">
                  <v:imagedata r:id="rId5" o:title="" croptop="4655f" cropbottom="1645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6" o:spid="_x0000_s1028" type="#_x0000_t202" style="position:absolute;left:17132;top:15962;width:4319;height:25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o8GXxQAAAN8AAAAPAAAAZHJzL2Rvd25yZXYueG1sRI9Ba8JA&#13;&#10;FITvQv/D8gredGNBaWM2IlXBg5fa9P7IvmZDs29D9tXEf98tFHoZGIb5hil2k+/UjYbYBjawWmag&#13;&#10;iOtgW24MVO+nxTOoKMgWu8Bk4E4RduXDrMDchpHf6HaVRiUIxxwNOJE+1zrWjjzGZeiJU/YZBo+S&#13;&#10;7NBoO+CY4L7TT1m20R5bTgsOe3p1VH9dv70BEbtf3aujj+eP6XIYXVavsTJm/jgdtkn2W1BCk/w3&#13;&#10;/hBna+AFfv+kL6DLHwAAAP//AwBQSwECLQAUAAYACAAAACEA2+H2y+4AAACFAQAAEwAAAAAAAAAA&#13;&#10;AAAAAAAAAAAAW0NvbnRlbnRfVHlwZXNdLnhtbFBLAQItABQABgAIAAAAIQBa9CxbvwAAABUBAAAL&#13;&#10;AAAAAAAAAAAAAAAAAB8BAABfcmVscy8ucmVsc1BLAQItABQABgAIAAAAIQC1o8GXxQAAAN8AAAAP&#13;&#10;AAAAAAAAAAAAAAAAAAcCAABkcnMvZG93bnJldi54bWxQSwUGAAAAAAMAAwC3AAAA+QIAAAAA&#13;&#10;" filled="f" stroked="f">
                  <v:textbox style="mso-fit-shape-to-text:t">
                    <w:txbxContent>
                      <w:p w14:paraId="2754E6BD" w14:textId="77777777" w:rsidR="007574BB" w:rsidRDefault="007574BB" w:rsidP="007574B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SF</w:t>
                        </w:r>
                      </w:p>
                    </w:txbxContent>
                  </v:textbox>
                </v:shape>
                <v:shape id="ZoneTexte 7" o:spid="_x0000_s1029" type="#_x0000_t202" style="position:absolute;left:19585;top:15578;width:4319;height:25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zaRjxAAAAOAAAAAPAAAAZHJzL2Rvd25yZXYueG1sRI/BasMw&#13;&#10;DIbvg76DUWG31elgY6R1S2k76GGXddldxFocGsshVpv07afDYBfxC6Hv51tvp9iZGw25TexguSjA&#13;&#10;ENfJt9w4qL7en97AZEH22CUmB3fKsN3MHtZY+jTyJ93O0hiFcC7RQRDpS2tzHShiXqSeWG8/aYgo&#13;&#10;ug6N9QOOCo+dfS6KVxuxZW0I2NM+UH05X6MDEb9b3qtjzKfv6eMwhqJ+wcq5x/l0WOnYrcAITfL/&#13;&#10;8Yc4eXVQBRXSAHbzCwAA//8DAFBLAQItABQABgAIAAAAIQDb4fbL7gAAAIUBAAATAAAAAAAAAAAA&#13;&#10;AAAAAAAAAABbQ29udGVudF9UeXBlc10ueG1sUEsBAi0AFAAGAAgAAAAhAFr0LFu/AAAAFQEAAAsA&#13;&#10;AAAAAAAAAAAAAAAAHwEAAF9yZWxzLy5yZWxzUEsBAi0AFAAGAAgAAAAhAH7NpGPEAAAA4AAAAA8A&#13;&#10;AAAAAAAAAAAAAAAABwIAAGRycy9kb3ducmV2LnhtbFBLBQYAAAAAAwADALcAAAD4AgAAAAA=&#13;&#10;" filled="f" stroked="f">
                  <v:textbox style="mso-fit-shape-to-text:t">
                    <w:txbxContent>
                      <w:p w14:paraId="3B565D3D" w14:textId="77777777" w:rsidR="007574BB" w:rsidRDefault="007574BB" w:rsidP="007574B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SM</w:t>
                        </w:r>
                      </w:p>
                    </w:txbxContent>
                  </v:textbox>
                </v:shape>
                <v:shape id="ZoneTexte 8" o:spid="_x0000_s1030" type="#_x0000_t202" style="position:absolute;left:17340;top:18208;width:4323;height:2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rBUJxQAAAOAAAAAPAAAAZHJzL2Rvd25yZXYueG1sRI9Ba8JA&#13;&#10;FITvhf6H5Qne6sbalhJdRaqCBy/V9P7IvmaD2bch+2riv+8KgpeBYZhvmMVq8I26UBfrwAamkwwU&#13;&#10;cRlszZWB4rR7+QQVBdliE5gMXCnCavn8tMDchp6/6XKUSiUIxxwNOJE21zqWjjzGSWiJU/YbOo+S&#13;&#10;bFdp22Gf4L7Rr1n2oT3WnBYctvTlqDwf/7wBEbueXoutj/uf4bDpXVa+Y2HMeDRs5knWc1BCgzwa&#13;&#10;d8TeGnibwe1QOgN6+Q8AAP//AwBQSwECLQAUAAYACAAAACEA2+H2y+4AAACFAQAAEwAAAAAAAAAA&#13;&#10;AAAAAAAAAAAAW0NvbnRlbnRfVHlwZXNdLnhtbFBLAQItABQABgAIAAAAIQBa9CxbvwAAABUBAAAL&#13;&#10;AAAAAAAAAAAAAAAAAB8BAABfcmVscy8ucmVsc1BLAQItABQABgAIAAAAIQCdrBUJxQAAAOAAAAAP&#13;&#10;AAAAAAAAAAAAAAAAAAcCAABkcnMvZG93bnJldi54bWxQSwUGAAAAAAMAAwC3AAAA+QIAAAAA&#13;&#10;" filled="f" stroked="f">
                  <v:textbox style="mso-fit-shape-to-text:t">
                    <w:txbxContent>
                      <w:p w14:paraId="70D76C72" w14:textId="77777777" w:rsidR="007574BB" w:rsidRDefault="007574BB" w:rsidP="007574B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GO</w:t>
                        </w:r>
                      </w:p>
                    </w:txbxContent>
                  </v:textbox>
                </v:shape>
                <v:shape id="ZoneTexte 9" o:spid="_x0000_s1031" type="#_x0000_t202" style="position:absolute;left:19927;top:22144;width:4319;height:2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RY19xQAAAOAAAAAPAAAAZHJzL2Rvd25yZXYueG1sRI9Ba8JA&#13;&#10;FITvgv9heYI33Vi0lOgqUit48FJN74/sazY0+zZkX038965Q6GVgGOYbZrMbfKNu1MU6sIHFPANF&#13;&#10;XAZbc2WguB5nb6CiIFtsApOBO0XYbcejDeY29PxJt4tUKkE45mjAibS51rF05DHOQ0ucsu/QeZRk&#13;&#10;u0rbDvsE941+ybJX7bHmtOCwpXdH5c/l1xsQsfvFvfjw8fQ1nA+9y8oVFsZMJ8NhnWS/BiU0yH/j&#13;&#10;D3GyBpZLeB5KZ0BvHwAAAP//AwBQSwECLQAUAAYACAAAACEA2+H2y+4AAACFAQAAEwAAAAAAAAAA&#13;&#10;AAAAAAAAAAAAW0NvbnRlbnRfVHlwZXNdLnhtbFBLAQItABQABgAIAAAAIQBa9CxbvwAAABUBAAAL&#13;&#10;AAAAAAAAAAAAAAAAAB8BAABfcmVscy8ucmVsc1BLAQItABQABgAIAAAAIQASRY19xQAAAOAAAAAP&#13;&#10;AAAAAAAAAAAAAAAAAAcCAABkcnMvZG93bnJldi54bWxQSwUGAAAAAAMAAwC3AAAA+QIAAAAA&#13;&#10;" filled="f" stroked="f">
                  <v:textbox style="mso-fit-shape-to-text:t">
                    <w:txbxContent>
                      <w:p w14:paraId="2499E5F1" w14:textId="77777777" w:rsidR="007574BB" w:rsidRDefault="007574BB" w:rsidP="007574B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210EF29" w14:textId="77777777" w:rsidR="007574BB" w:rsidRPr="00991C75" w:rsidRDefault="007574BB" w:rsidP="007574BB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</w:p>
    <w:p w14:paraId="7EB3AAFE" w14:textId="77777777" w:rsidR="007574BB" w:rsidRPr="00991C75" w:rsidRDefault="007574BB" w:rsidP="007574BB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</w:p>
    <w:p w14:paraId="4DB3CDD4" w14:textId="77777777" w:rsidR="007574BB" w:rsidRPr="00991C75" w:rsidRDefault="007574BB" w:rsidP="007574BB">
      <w:pPr>
        <w:suppressAutoHyphens w:val="0"/>
        <w:spacing w:after="0"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  <w:r w:rsidRPr="00991C75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br w:type="page"/>
      </w:r>
    </w:p>
    <w:p w14:paraId="7A372585" w14:textId="77777777" w:rsidR="0046792E" w:rsidRPr="007574BB" w:rsidRDefault="007574BB">
      <w:pPr>
        <w:rPr>
          <w:lang w:val="en-US"/>
        </w:rPr>
      </w:pPr>
    </w:p>
    <w:sectPr w:rsidR="0046792E" w:rsidRPr="007574BB" w:rsidSect="008145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BB"/>
    <w:rsid w:val="00022933"/>
    <w:rsid w:val="007574BB"/>
    <w:rsid w:val="0081452B"/>
    <w:rsid w:val="00CB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0B4E72"/>
  <w14:defaultImageDpi w14:val="32767"/>
  <w15:chartTrackingRefBased/>
  <w15:docId w15:val="{003C42EC-A6A6-D543-A1EE-59994DA5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74BB"/>
    <w:pPr>
      <w:suppressAutoHyphens/>
      <w:spacing w:after="200" w:line="276" w:lineRule="auto"/>
    </w:pPr>
    <w:rPr>
      <w:color w:val="00000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bert</dc:creator>
  <cp:keywords/>
  <dc:description/>
  <cp:lastModifiedBy>Patricia Gibert</cp:lastModifiedBy>
  <cp:revision>1</cp:revision>
  <dcterms:created xsi:type="dcterms:W3CDTF">2022-04-26T13:43:00Z</dcterms:created>
  <dcterms:modified xsi:type="dcterms:W3CDTF">2022-04-26T13:43:00Z</dcterms:modified>
</cp:coreProperties>
</file>